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EB2A8" w14:textId="77777777" w:rsidR="00856B64" w:rsidRPr="00856B64" w:rsidRDefault="001F26BA" w:rsidP="00721414">
      <w:pPr>
        <w:spacing w:after="0" w:line="240" w:lineRule="auto"/>
        <w:rPr>
          <w:b/>
        </w:rPr>
      </w:pPr>
      <w:r>
        <w:rPr>
          <w:b/>
        </w:rPr>
        <w:t>Supplementary material</w:t>
      </w:r>
      <w:r w:rsidR="00856B64">
        <w:rPr>
          <w:b/>
        </w:rPr>
        <w:t>: Annotated computer code</w:t>
      </w:r>
    </w:p>
    <w:p w14:paraId="4658E3AC" w14:textId="77777777" w:rsidR="00856B64" w:rsidRDefault="00856B64" w:rsidP="00721414">
      <w:pPr>
        <w:spacing w:after="0" w:line="240" w:lineRule="auto"/>
      </w:pPr>
    </w:p>
    <w:p w14:paraId="5B231513" w14:textId="080F8E8A" w:rsidR="004F4F31" w:rsidRDefault="00877710" w:rsidP="00721414">
      <w:pPr>
        <w:spacing w:after="0" w:line="240" w:lineRule="auto"/>
      </w:pPr>
      <w:r>
        <w:t xml:space="preserve">The generations are held in the rows of a Minitab worksheet and the </w:t>
      </w:r>
      <w:r w:rsidR="006B51F5">
        <w:t xml:space="preserve">frequencies of the </w:t>
      </w:r>
      <w:r>
        <w:t xml:space="preserve">genotypes in its columns. Columns c1-c9 hold the </w:t>
      </w:r>
      <w:r w:rsidR="006B51F5">
        <w:t xml:space="preserve">frequencies of the </w:t>
      </w:r>
      <w:r>
        <w:t xml:space="preserve">9 genotypes in niche 2 in the order they appear in Table 1, i.e., CCQQ, CCQP … DDPP.  Columns c21-c29 hold the </w:t>
      </w:r>
      <w:r w:rsidR="006B51F5">
        <w:t xml:space="preserve">frequencies of the </w:t>
      </w:r>
      <w:r>
        <w:t xml:space="preserve">9 genotypes in niche 1. </w:t>
      </w:r>
      <w:r w:rsidR="006B51F5">
        <w:t>Initial frequencies in generation 1, i.e.</w:t>
      </w:r>
      <w:r w:rsidR="00925DC2">
        <w:t>,</w:t>
      </w:r>
      <w:r w:rsidR="006B51F5">
        <w:t xml:space="preserve"> in row 1 of the worksheet, </w:t>
      </w:r>
      <w:r w:rsidR="003525CE">
        <w:t xml:space="preserve">were </w:t>
      </w:r>
      <w:r w:rsidR="00CC525B">
        <w:t>calculated</w:t>
      </w:r>
      <w:r w:rsidR="003525CE">
        <w:t xml:space="preserve"> from the </w:t>
      </w:r>
      <w:r w:rsidR="0016320D">
        <w:t>equilibrium frequencies of P in niches 1 and 2</w:t>
      </w:r>
      <w:r w:rsidR="00925DC2">
        <w:t xml:space="preserve"> as given in </w:t>
      </w:r>
      <w:r w:rsidR="0068069B">
        <w:t>supplementary materials.</w:t>
      </w:r>
      <w:r w:rsidR="00CC525B">
        <w:t xml:space="preserve"> </w:t>
      </w:r>
      <w:r>
        <w:t xml:space="preserve">Computer code to implement the recurrence equations takes the relative frequencies in one generation (i.e., in one row of the worksheet) and computes the frequencies in the next. The code </w:t>
      </w:r>
      <w:r w:rsidR="00CD05F9">
        <w:t xml:space="preserve">for the case </w:t>
      </w:r>
      <m:oMath>
        <m:r>
          <w:rPr>
            <w:rFonts w:ascii="Cambria Math" w:hAnsi="Cambria Math"/>
          </w:rPr>
          <m:t>α</m:t>
        </m:r>
        <m:r>
          <w:rPr>
            <w:rFonts w:ascii="Cambria Math" w:hAnsi="Cambria Math"/>
          </w:rPr>
          <m:t>=1</m:t>
        </m:r>
      </m:oMath>
      <w:r w:rsidR="000C75E5">
        <w:rPr>
          <w:rFonts w:eastAsiaTheme="minorEastAsia"/>
        </w:rPr>
        <w:t xml:space="preserve"> </w:t>
      </w:r>
      <w:r>
        <w:t>is written as a Minitab macro</w:t>
      </w:r>
      <w:r w:rsidR="00784E62">
        <w:t xml:space="preserve"> shown in </w:t>
      </w:r>
      <w:r>
        <w:t xml:space="preserve">Fig. </w:t>
      </w:r>
      <w:r w:rsidR="00784E62">
        <w:t>S</w:t>
      </w:r>
      <w:r>
        <w:t>1 below</w:t>
      </w:r>
      <w:r w:rsidR="000666DD">
        <w:t xml:space="preserve"> and was run in Minitab 18</w:t>
      </w:r>
      <w:r>
        <w:t xml:space="preserve">. </w:t>
      </w:r>
      <w:r w:rsidR="006B51F5">
        <w:t>In the code</w:t>
      </w:r>
      <w:r w:rsidR="00CD4683">
        <w:t>:</w:t>
      </w:r>
    </w:p>
    <w:p w14:paraId="6BEC60B4" w14:textId="77777777" w:rsidR="006B51F5" w:rsidRDefault="006B51F5" w:rsidP="00721414">
      <w:pPr>
        <w:spacing w:after="0" w:line="240" w:lineRule="auto"/>
      </w:pPr>
    </w:p>
    <w:p w14:paraId="6646BB52" w14:textId="77777777" w:rsidR="006B51F5" w:rsidRDefault="006B51F5" w:rsidP="00721414">
      <w:pPr>
        <w:spacing w:after="0" w:line="240" w:lineRule="auto"/>
      </w:pPr>
      <w:r>
        <w:t xml:space="preserve">K18 is an index specifying the number of the current generation, k19 is the number of the next generation. </w:t>
      </w:r>
      <w:r w:rsidR="00E04050">
        <w:t>K18 is initially set to 0 because it increments by 1 at the start of the macro.</w:t>
      </w:r>
    </w:p>
    <w:p w14:paraId="428D2237" w14:textId="0E6B4395" w:rsidR="006B51F5" w:rsidRDefault="006B51F5" w:rsidP="00721414">
      <w:pPr>
        <w:spacing w:after="0" w:line="240" w:lineRule="auto"/>
      </w:pPr>
      <w:r>
        <w:t>K11 specifies f</w:t>
      </w:r>
      <w:r>
        <w:rPr>
          <w:vertAlign w:val="subscript"/>
        </w:rPr>
        <w:t>2</w:t>
      </w:r>
      <w:r w:rsidR="003F3238">
        <w:t>=</w:t>
      </w:r>
      <w:r w:rsidR="00785157">
        <w:t>1+s</w:t>
      </w:r>
      <w:r w:rsidR="00785157">
        <w:rPr>
          <w:vertAlign w:val="subscript"/>
        </w:rPr>
        <w:t>2</w:t>
      </w:r>
      <w:r w:rsidR="00785157">
        <w:t xml:space="preserve">, </w:t>
      </w:r>
      <w:r>
        <w:t>i.e., the fitness of the Q</w:t>
      </w:r>
      <w:r w:rsidR="00B91D97">
        <w:t>Q</w:t>
      </w:r>
      <w:r>
        <w:t xml:space="preserve"> </w:t>
      </w:r>
      <w:r w:rsidR="00B91D97">
        <w:t xml:space="preserve">genotype </w:t>
      </w:r>
      <w:r>
        <w:t>in niche 2.</w:t>
      </w:r>
    </w:p>
    <w:p w14:paraId="3B666143" w14:textId="7704A13F" w:rsidR="006B51F5" w:rsidRDefault="006B51F5" w:rsidP="00721414">
      <w:pPr>
        <w:spacing w:after="0" w:line="240" w:lineRule="auto"/>
      </w:pPr>
      <w:r>
        <w:t>K</w:t>
      </w:r>
      <w:r w:rsidR="00E04050">
        <w:t>9</w:t>
      </w:r>
      <w:r>
        <w:t>11 specifies f</w:t>
      </w:r>
      <w:r w:rsidR="00784E62">
        <w:rPr>
          <w:vertAlign w:val="subscript"/>
        </w:rPr>
        <w:t>1</w:t>
      </w:r>
      <w:r w:rsidR="00B91D97">
        <w:t>=1+s</w:t>
      </w:r>
      <w:r w:rsidR="00DB1103">
        <w:rPr>
          <w:vertAlign w:val="subscript"/>
        </w:rPr>
        <w:t>1</w:t>
      </w:r>
      <w:r w:rsidR="00B91D97">
        <w:t xml:space="preserve">, </w:t>
      </w:r>
      <w:r>
        <w:t xml:space="preserve">i.e., the fitness of </w:t>
      </w:r>
      <w:r w:rsidR="00DB1103">
        <w:t xml:space="preserve">the QQ genotype </w:t>
      </w:r>
      <w:r>
        <w:t xml:space="preserve">in niche </w:t>
      </w:r>
      <w:r w:rsidR="00784E62">
        <w:t>1</w:t>
      </w:r>
      <w:r>
        <w:t>.</w:t>
      </w:r>
    </w:p>
    <w:p w14:paraId="61AE138A" w14:textId="77777777" w:rsidR="006B51F5" w:rsidRDefault="006B51F5" w:rsidP="00721414">
      <w:pPr>
        <w:spacing w:after="0" w:line="240" w:lineRule="auto"/>
      </w:pPr>
      <w:r>
        <w:t xml:space="preserve">K14 specifies </w:t>
      </w:r>
      <w:r w:rsidR="00F85091">
        <w:t>m</w:t>
      </w:r>
      <w:r>
        <w:rPr>
          <w:vertAlign w:val="subscript"/>
        </w:rPr>
        <w:t>21</w:t>
      </w:r>
      <w:r>
        <w:t>, i.e., the proportion of individuals in niche 2 that migrate to niche 1 each generation.</w:t>
      </w:r>
    </w:p>
    <w:p w14:paraId="6E308AEB" w14:textId="77777777" w:rsidR="006B51F5" w:rsidRPr="00AE292D" w:rsidRDefault="006B51F5" w:rsidP="00721414">
      <w:pPr>
        <w:spacing w:after="0" w:line="240" w:lineRule="auto"/>
      </w:pPr>
      <w:r>
        <w:t xml:space="preserve">K15 specifies </w:t>
      </w:r>
      <w:r w:rsidR="00F85091">
        <w:t>m</w:t>
      </w:r>
      <w:r>
        <w:rPr>
          <w:vertAlign w:val="subscript"/>
        </w:rPr>
        <w:t>12</w:t>
      </w:r>
      <w:r>
        <w:t>, i.e., the proportion of individuals in niche 1 that migrate to niche 2 each generation.</w:t>
      </w:r>
    </w:p>
    <w:p w14:paraId="5DFCE36E" w14:textId="75E612D2" w:rsidR="00DB1103" w:rsidRDefault="00B61077" w:rsidP="00DB1103">
      <w:pPr>
        <w:spacing w:after="0" w:line="240" w:lineRule="auto"/>
      </w:pPr>
      <w:r>
        <w:t xml:space="preserve">K30 </w:t>
      </w:r>
      <w:r w:rsidR="004B26EE">
        <w:t>specifies</w:t>
      </w:r>
      <w:r w:rsidR="00F622CA">
        <w:t xml:space="preserve"> </w:t>
      </w:r>
      <w:r w:rsidR="00FE000F">
        <w:t>g</w:t>
      </w:r>
      <w:r w:rsidR="00DB1103">
        <w:rPr>
          <w:vertAlign w:val="subscript"/>
        </w:rPr>
        <w:t>2</w:t>
      </w:r>
      <w:r w:rsidR="00DB1103">
        <w:t>=1+</w:t>
      </w:r>
      <w:r w:rsidR="00FE000F">
        <w:t>h</w:t>
      </w:r>
      <w:r w:rsidR="00DB1103">
        <w:t>s</w:t>
      </w:r>
      <w:r w:rsidR="00DB1103">
        <w:rPr>
          <w:vertAlign w:val="subscript"/>
        </w:rPr>
        <w:t>2</w:t>
      </w:r>
      <w:r w:rsidR="00DB1103">
        <w:t xml:space="preserve">, i.e., the fitness of the </w:t>
      </w:r>
      <w:r w:rsidR="00FE000F">
        <w:t>PQ</w:t>
      </w:r>
      <w:r w:rsidR="00DB1103">
        <w:t xml:space="preserve"> genotype in niche 2.</w:t>
      </w:r>
    </w:p>
    <w:p w14:paraId="1C951065" w14:textId="3DF960A3" w:rsidR="00B61077" w:rsidRPr="005053CE" w:rsidRDefault="00B61077" w:rsidP="004E0876">
      <w:pPr>
        <w:spacing w:after="0" w:line="240" w:lineRule="auto"/>
      </w:pPr>
      <w:r>
        <w:t>K40</w:t>
      </w:r>
      <w:r w:rsidR="00FE000F">
        <w:t xml:space="preserve"> speci</w:t>
      </w:r>
      <w:r w:rsidR="00CD3F09">
        <w:t>fi</w:t>
      </w:r>
      <w:r w:rsidR="00FE000F">
        <w:t xml:space="preserve">es </w:t>
      </w:r>
      <w:r w:rsidR="005053CE">
        <w:t>f</w:t>
      </w:r>
      <w:r w:rsidR="005053CE">
        <w:rPr>
          <w:vertAlign w:val="subscript"/>
        </w:rPr>
        <w:t>2</w:t>
      </w:r>
      <w:r w:rsidR="005053CE">
        <w:t>g</w:t>
      </w:r>
      <w:r w:rsidR="005053CE">
        <w:rPr>
          <w:vertAlign w:val="subscript"/>
        </w:rPr>
        <w:t>2</w:t>
      </w:r>
      <w:r w:rsidR="005053CE">
        <w:t>.</w:t>
      </w:r>
    </w:p>
    <w:p w14:paraId="5C7388E2" w14:textId="3FDD95FB" w:rsidR="00FE000F" w:rsidRDefault="00B61077" w:rsidP="00FE000F">
      <w:pPr>
        <w:spacing w:after="0" w:line="240" w:lineRule="auto"/>
      </w:pPr>
      <w:r>
        <w:t>K930</w:t>
      </w:r>
      <w:r w:rsidR="00FE000F">
        <w:t xml:space="preserve"> specifies g</w:t>
      </w:r>
      <w:r w:rsidR="00FE000F">
        <w:rPr>
          <w:vertAlign w:val="subscript"/>
        </w:rPr>
        <w:t>1</w:t>
      </w:r>
      <w:r w:rsidR="00FE000F">
        <w:t>=1+hs</w:t>
      </w:r>
      <w:r w:rsidR="00FE000F">
        <w:rPr>
          <w:vertAlign w:val="subscript"/>
        </w:rPr>
        <w:t>1</w:t>
      </w:r>
      <w:r w:rsidR="00FE000F">
        <w:t>, i.e., the fitness of the PQ genotype in niche 1.</w:t>
      </w:r>
    </w:p>
    <w:p w14:paraId="1A52ABA9" w14:textId="61131026" w:rsidR="00B61077" w:rsidRDefault="00B61077" w:rsidP="004E0876">
      <w:pPr>
        <w:spacing w:after="0" w:line="240" w:lineRule="auto"/>
      </w:pPr>
      <w:r>
        <w:t>K940</w:t>
      </w:r>
      <w:r w:rsidR="005053CE">
        <w:t xml:space="preserve"> specifies f</w:t>
      </w:r>
      <w:r w:rsidR="005053CE">
        <w:rPr>
          <w:vertAlign w:val="subscript"/>
        </w:rPr>
        <w:t>1</w:t>
      </w:r>
      <w:r w:rsidR="005053CE">
        <w:t>g</w:t>
      </w:r>
      <w:r w:rsidR="005053CE">
        <w:rPr>
          <w:vertAlign w:val="subscript"/>
        </w:rPr>
        <w:t>1</w:t>
      </w:r>
      <w:r w:rsidR="005053CE">
        <w:t>.</w:t>
      </w:r>
    </w:p>
    <w:p w14:paraId="7128CCAB" w14:textId="77777777" w:rsidR="00AE292D" w:rsidRDefault="00670C0F" w:rsidP="00721414">
      <w:pPr>
        <w:spacing w:after="0" w:line="240" w:lineRule="auto"/>
      </w:pPr>
      <w:r>
        <w:t>K51 specifies M</w:t>
      </w:r>
      <w:r>
        <w:rPr>
          <w:vertAlign w:val="subscript"/>
        </w:rPr>
        <w:t>1</w:t>
      </w:r>
      <w:r>
        <w:t>, the population size in niche 1</w:t>
      </w:r>
    </w:p>
    <w:p w14:paraId="4540A9F7" w14:textId="77777777" w:rsidR="00670C0F" w:rsidRDefault="00670C0F" w:rsidP="00670C0F">
      <w:pPr>
        <w:spacing w:after="0" w:line="240" w:lineRule="auto"/>
      </w:pPr>
      <w:r>
        <w:t>K52 specifies M</w:t>
      </w:r>
      <w:r>
        <w:rPr>
          <w:vertAlign w:val="subscript"/>
        </w:rPr>
        <w:t>2</w:t>
      </w:r>
      <w:r>
        <w:t>, the population size in niche 2</w:t>
      </w:r>
    </w:p>
    <w:p w14:paraId="5CC54DA8" w14:textId="77777777" w:rsidR="00670C0F" w:rsidRPr="00670C0F" w:rsidRDefault="00670C0F" w:rsidP="00721414">
      <w:pPr>
        <w:spacing w:after="0" w:line="240" w:lineRule="auto"/>
      </w:pPr>
    </w:p>
    <w:p w14:paraId="7E3518F2" w14:textId="6AC7E803" w:rsidR="00B46397" w:rsidRDefault="00E04050" w:rsidP="00B46397">
      <w:pPr>
        <w:spacing w:after="0" w:line="240" w:lineRule="auto"/>
      </w:pPr>
      <w:r>
        <w:t xml:space="preserve">The macro first applies the recurrence equations to the genotype frequencies in niche 2 held in columns c1 – c9 of the worksheet, and then to the genotype frequencies in niche </w:t>
      </w:r>
      <w:r w:rsidR="00820624">
        <w:t>1</w:t>
      </w:r>
      <w:r>
        <w:t xml:space="preserve"> held in columns c21 – c29. The genotype frequencies are then </w:t>
      </w:r>
      <w:r w:rsidR="00842A45">
        <w:t xml:space="preserve">normalised </w:t>
      </w:r>
      <w:r w:rsidR="00CA2B38">
        <w:t xml:space="preserve">in each niche </w:t>
      </w:r>
      <w:r w:rsidR="00842A45">
        <w:t xml:space="preserve">(to </w:t>
      </w:r>
      <w:r w:rsidR="00C351C8">
        <w:t>represent</w:t>
      </w:r>
      <w:r w:rsidR="00842A45">
        <w:t xml:space="preserve"> population regulation)</w:t>
      </w:r>
      <w:r w:rsidR="00C81EEC">
        <w:t xml:space="preserve"> by dividing each genotype frequency by the sum of the frequencies of genotypes in its niche. </w:t>
      </w:r>
      <w:proofErr w:type="gramStart"/>
      <w:r w:rsidR="00B93339">
        <w:t>Finally</w:t>
      </w:r>
      <w:proofErr w:type="gramEnd"/>
      <w:r w:rsidR="00B93339">
        <w:t xml:space="preserve"> </w:t>
      </w:r>
      <w:r w:rsidR="00D04212">
        <w:t>offspring migrate between niches at rates specified by K14 and K15.</w:t>
      </w:r>
      <w:r w:rsidR="00B46397">
        <w:t xml:space="preserve"> (The last two steps occur in opposite order </w:t>
      </w:r>
      <w:r w:rsidR="00F72480">
        <w:t xml:space="preserve">in </w:t>
      </w:r>
      <w:r w:rsidR="00E21B7D">
        <w:fldChar w:fldCharType="begin"/>
      </w:r>
      <w:r w:rsidR="00E21B7D">
        <w:instrText xml:space="preserve"> ADDIN EN.CITE &lt;EndNote&gt;&lt;Cite&gt;&lt;Author&gt;Sibly&lt;/Author&gt;&lt;Year&gt;2019&lt;/Year&gt;&lt;RecNum&gt;2619&lt;/RecNum&gt;&lt;DisplayText&gt;(Sibly et al., 2019)&lt;/DisplayText&gt;&lt;record&gt;&lt;rec-number&gt;2619&lt;/rec-number&gt;&lt;foreign-keys&gt;&lt;key app="EN" db-id="vvvr2aaah05xese5raypdazdpvfwrda9d2ar" timestamp="1580123815"&gt;2619&lt;/key&gt;&lt;/foreign-keys&gt;&lt;ref-type name="Journal Article"&gt;17&lt;/ref-type&gt;&lt;contributors&gt;&lt;authors&gt;&lt;author&gt;Sibly, R. M.&lt;/author&gt;&lt;author&gt;Pagel, M.&lt;/author&gt;&lt;author&gt;Curnow, R. N.&lt;/author&gt;&lt;author&gt;Edwards, J.&lt;/author&gt;&lt;/authors&gt;&lt;/contributors&gt;&lt;titles&gt;&lt;title&gt;How phenotypic matching based on neutral mating cues enables speciation in locally adapted populations&lt;/title&gt;&lt;secondary-title&gt;Ecology and Evolution&lt;/secondary-title&gt;&lt;/titles&gt;&lt;periodical&gt;&lt;full-title&gt;Ecology and Evolution&lt;/full-title&gt;&lt;/periodical&gt;&lt;pages&gt;13506-13514&lt;/pages&gt;&lt;volume&gt;9&lt;/volume&gt;&lt;dates&gt;&lt;year&gt;2019&lt;/year&gt;&lt;/dates&gt;&lt;isbn&gt;2045-7758&lt;/isbn&gt;&lt;accession-num&gt;WOS:000496728100001&lt;/accession-num&gt;&lt;urls&gt;&lt;related-urls&gt;&lt;url&gt;&amp;lt;Go to ISI&amp;gt;://WOS:000496728100001&lt;/url&gt;&lt;/related-urls&gt;&lt;/urls&gt;&lt;electronic-resource-num&gt;10.1002/ece3.5806&lt;/electronic-resource-num&gt;&lt;/record&gt;&lt;/Cite&gt;&lt;/EndNote&gt;</w:instrText>
      </w:r>
      <w:r w:rsidR="00E21B7D">
        <w:fldChar w:fldCharType="separate"/>
      </w:r>
      <w:r w:rsidR="00E21B7D">
        <w:rPr>
          <w:noProof/>
        </w:rPr>
        <w:t>(Sibly et al., 2019)</w:t>
      </w:r>
      <w:r w:rsidR="00E21B7D">
        <w:fldChar w:fldCharType="end"/>
      </w:r>
      <w:r w:rsidR="00702CD8">
        <w:t>).</w:t>
      </w:r>
    </w:p>
    <w:p w14:paraId="0028E932" w14:textId="77777777" w:rsidR="00B46397" w:rsidRDefault="00B46397" w:rsidP="00B46397">
      <w:pPr>
        <w:spacing w:after="0" w:line="240" w:lineRule="auto"/>
      </w:pPr>
    </w:p>
    <w:p w14:paraId="1CA5BA97" w14:textId="77777777" w:rsidR="00B46397" w:rsidRDefault="00B46397" w:rsidP="00B46397">
      <w:pPr>
        <w:spacing w:after="0" w:line="240" w:lineRule="auto"/>
      </w:pPr>
    </w:p>
    <w:p w14:paraId="607DF676" w14:textId="3C86DBA9" w:rsidR="00E04050" w:rsidRDefault="00E04050" w:rsidP="00B46397">
      <w:pPr>
        <w:spacing w:after="0" w:line="240" w:lineRule="auto"/>
      </w:pPr>
      <w:r>
        <w:t xml:space="preserve">Fig. </w:t>
      </w:r>
      <w:r w:rsidR="00C51860">
        <w:t>S</w:t>
      </w:r>
      <w:r>
        <w:t xml:space="preserve">1. The Minitab macro implementing the recurrence equations. </w:t>
      </w:r>
    </w:p>
    <w:p w14:paraId="00FA8BB2" w14:textId="77777777" w:rsidR="00902014" w:rsidRDefault="00902014" w:rsidP="00902014">
      <w:pPr>
        <w:spacing w:after="0" w:line="240" w:lineRule="auto"/>
      </w:pPr>
      <w:r>
        <w:t>let k18=k18+1</w:t>
      </w:r>
    </w:p>
    <w:p w14:paraId="26CDD447" w14:textId="77777777" w:rsidR="00902014" w:rsidRDefault="00902014" w:rsidP="00902014">
      <w:pPr>
        <w:spacing w:after="0" w:line="240" w:lineRule="auto"/>
      </w:pPr>
      <w:r>
        <w:t>let k19=k18+1</w:t>
      </w:r>
    </w:p>
    <w:p w14:paraId="41556C81" w14:textId="2D64692A" w:rsidR="00902014" w:rsidRDefault="002B403D" w:rsidP="00902014">
      <w:pPr>
        <w:spacing w:after="0" w:line="240" w:lineRule="auto"/>
      </w:pPr>
      <w:r w:rsidRPr="00784E6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3C169B2" wp14:editId="57D0401E">
                <wp:simplePos x="0" y="0"/>
                <wp:positionH relativeFrom="column">
                  <wp:posOffset>923925</wp:posOffset>
                </wp:positionH>
                <wp:positionV relativeFrom="paragraph">
                  <wp:posOffset>44450</wp:posOffset>
                </wp:positionV>
                <wp:extent cx="152400" cy="1476375"/>
                <wp:effectExtent l="0" t="0" r="38100" b="28575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763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F353FA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72.75pt;margin-top:3.5pt;width:12pt;height:116.2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" adj="186" strokecolor="black [3213]" strokeweight=".5pt">
                <v:stroke joinstyle="miter"/>
              </v:shape>
            </w:pict>
          </mc:Fallback>
        </mc:AlternateContent>
      </w:r>
      <w:r w:rsidR="00902014">
        <w:t>let k1=c1(k18)</w:t>
      </w:r>
    </w:p>
    <w:p w14:paraId="05306580" w14:textId="7900C3CC" w:rsidR="00902014" w:rsidRDefault="00902014" w:rsidP="00902014">
      <w:pPr>
        <w:spacing w:after="0" w:line="240" w:lineRule="auto"/>
      </w:pPr>
      <w:r>
        <w:t>let k2=c2(k18)</w:t>
      </w:r>
    </w:p>
    <w:p w14:paraId="2CB28604" w14:textId="34CACF79" w:rsidR="00902014" w:rsidRDefault="00902014" w:rsidP="00902014">
      <w:pPr>
        <w:spacing w:after="0" w:line="240" w:lineRule="auto"/>
      </w:pPr>
      <w:r>
        <w:t>let k3=c3(k18)</w:t>
      </w:r>
    </w:p>
    <w:p w14:paraId="57CC08DD" w14:textId="41200FE8" w:rsidR="00902014" w:rsidRDefault="00EA3CA9" w:rsidP="0090201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A255280" wp14:editId="73CB5068">
                <wp:simplePos x="0" y="0"/>
                <wp:positionH relativeFrom="column">
                  <wp:posOffset>1219200</wp:posOffset>
                </wp:positionH>
                <wp:positionV relativeFrom="paragraph">
                  <wp:posOffset>152400</wp:posOffset>
                </wp:positionV>
                <wp:extent cx="4324350" cy="304800"/>
                <wp:effectExtent l="0" t="0" r="1905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3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763295" w14:textId="77777777" w:rsidR="004B37BE" w:rsidRDefault="004B37BE" w:rsidP="004B37BE">
                            <w:r>
                              <w:t>Initial genotype frequencies in niche 2 transferred to constants k1 – k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255280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96pt;margin-top:12pt;width:340.5pt;height:2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" fillcolor="white [3201]" strokeweight=".5pt">
                <v:textbox>
                  <w:txbxContent>
                    <w:p w14:paraId="55763295" w14:textId="77777777" w:rsidR="004B37BE" w:rsidRDefault="004B37BE" w:rsidP="004B37BE">
                      <w:r>
                        <w:t>Initial genotype frequencies in niche 2 transferred to constants k1 – k9</w:t>
                      </w:r>
                    </w:p>
                  </w:txbxContent>
                </v:textbox>
              </v:shape>
            </w:pict>
          </mc:Fallback>
        </mc:AlternateContent>
      </w:r>
      <w:r w:rsidR="00902014">
        <w:t>let k4=c4(k18)</w:t>
      </w:r>
    </w:p>
    <w:p w14:paraId="497CF614" w14:textId="6ABF1F48" w:rsidR="00902014" w:rsidRDefault="00902014" w:rsidP="00902014">
      <w:pPr>
        <w:spacing w:after="0" w:line="240" w:lineRule="auto"/>
      </w:pPr>
      <w:r>
        <w:t>let k5=c5(k18)</w:t>
      </w:r>
    </w:p>
    <w:p w14:paraId="59F93767" w14:textId="5442B9E9" w:rsidR="00902014" w:rsidRDefault="00902014" w:rsidP="00902014">
      <w:pPr>
        <w:spacing w:after="0" w:line="240" w:lineRule="auto"/>
      </w:pPr>
      <w:r>
        <w:t>let k6=c6(k18)</w:t>
      </w:r>
      <w:r w:rsidR="004512F0" w:rsidRPr="004512F0">
        <w:rPr>
          <w:noProof/>
          <w:lang w:eastAsia="en-GB"/>
        </w:rPr>
        <w:t xml:space="preserve"> </w:t>
      </w:r>
    </w:p>
    <w:p w14:paraId="48CF57F7" w14:textId="77777777" w:rsidR="00902014" w:rsidRDefault="00902014" w:rsidP="00902014">
      <w:pPr>
        <w:spacing w:after="0" w:line="240" w:lineRule="auto"/>
      </w:pPr>
      <w:r>
        <w:t>let k7=c7(k18)</w:t>
      </w:r>
    </w:p>
    <w:p w14:paraId="556E67A2" w14:textId="16E338EB" w:rsidR="00902014" w:rsidRDefault="00902014" w:rsidP="00902014">
      <w:pPr>
        <w:spacing w:after="0" w:line="240" w:lineRule="auto"/>
      </w:pPr>
      <w:r>
        <w:t>let k8=c8(k18)</w:t>
      </w:r>
    </w:p>
    <w:p w14:paraId="078AA7F1" w14:textId="4406C022" w:rsidR="00902014" w:rsidRDefault="00902014" w:rsidP="00902014">
      <w:pPr>
        <w:spacing w:after="0" w:line="240" w:lineRule="auto"/>
      </w:pPr>
      <w:r>
        <w:t>let k9=c9(k18)</w:t>
      </w:r>
    </w:p>
    <w:p w14:paraId="6D598637" w14:textId="22F36C7A" w:rsidR="00902014" w:rsidRDefault="00EA3CA9" w:rsidP="0090201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7A348B9" wp14:editId="63C9E87D">
                <wp:simplePos x="0" y="0"/>
                <wp:positionH relativeFrom="column">
                  <wp:posOffset>1838325</wp:posOffset>
                </wp:positionH>
                <wp:positionV relativeFrom="paragraph">
                  <wp:posOffset>29210</wp:posOffset>
                </wp:positionV>
                <wp:extent cx="123825" cy="295275"/>
                <wp:effectExtent l="0" t="0" r="47625" b="28575"/>
                <wp:wrapNone/>
                <wp:docPr id="22" name="Right Brac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9527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9F533D" id="Right Brace 22" o:spid="_x0000_s1026" type="#_x0000_t88" style="position:absolute;margin-left:144.75pt;margin-top:2.3pt;width:9.75pt;height:23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" adj="755" strokecolor="black [3200]" strokeweight=".5pt">
                <v:stroke joinstyle="miter"/>
              </v:shape>
            </w:pict>
          </mc:Fallback>
        </mc:AlternateContent>
      </w:r>
      <w:r w:rsidR="0066356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24D43DE" wp14:editId="6F953DDD">
                <wp:simplePos x="0" y="0"/>
                <wp:positionH relativeFrom="column">
                  <wp:posOffset>2219325</wp:posOffset>
                </wp:positionH>
                <wp:positionV relativeFrom="paragraph">
                  <wp:posOffset>59690</wp:posOffset>
                </wp:positionV>
                <wp:extent cx="1302385" cy="247650"/>
                <wp:effectExtent l="0" t="0" r="12065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238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696907" w14:textId="77777777" w:rsidR="00663564" w:rsidRDefault="00663564" w:rsidP="00663564">
                            <w:r>
                              <w:t>A and B for nich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4D43DE" id="Text Box 23" o:spid="_x0000_s1027" type="#_x0000_t202" style="position:absolute;margin-left:174.75pt;margin-top:4.7pt;width:102.55pt;height:19.5pt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" fillcolor="white [3201]" strokeweight=".5pt">
                <v:textbox>
                  <w:txbxContent>
                    <w:p w14:paraId="7F696907" w14:textId="77777777" w:rsidR="00663564" w:rsidRDefault="00663564" w:rsidP="00663564">
                      <w:r>
                        <w:t>A and B for niche 2</w:t>
                      </w:r>
                    </w:p>
                  </w:txbxContent>
                </v:textbox>
              </v:shape>
            </w:pict>
          </mc:Fallback>
        </mc:AlternateContent>
      </w:r>
      <w:r w:rsidR="00902014">
        <w:t>let k12=k1+k2+k3+k4+k5+k6</w:t>
      </w:r>
    </w:p>
    <w:p w14:paraId="1E7ED8A1" w14:textId="427D7F76" w:rsidR="00902014" w:rsidRDefault="00902014" w:rsidP="00902014">
      <w:pPr>
        <w:spacing w:after="0" w:line="240" w:lineRule="auto"/>
      </w:pPr>
      <w:r>
        <w:t>let k13=k7+k8+k9</w:t>
      </w:r>
    </w:p>
    <w:p w14:paraId="03495AA7" w14:textId="52064E9F" w:rsidR="00902014" w:rsidRDefault="00902014" w:rsidP="00902014">
      <w:pPr>
        <w:spacing w:after="0" w:line="240" w:lineRule="auto"/>
      </w:pPr>
    </w:p>
    <w:p w14:paraId="30277B0E" w14:textId="17B8DEEB" w:rsidR="00902014" w:rsidRDefault="00724D88" w:rsidP="0090201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A4CA7B4" wp14:editId="7C7D4189">
                <wp:simplePos x="0" y="0"/>
                <wp:positionH relativeFrom="column">
                  <wp:posOffset>5981700</wp:posOffset>
                </wp:positionH>
                <wp:positionV relativeFrom="paragraph">
                  <wp:posOffset>57785</wp:posOffset>
                </wp:positionV>
                <wp:extent cx="304800" cy="6181725"/>
                <wp:effectExtent l="0" t="0" r="38100" b="28575"/>
                <wp:wrapNone/>
                <wp:docPr id="26" name="Right Brac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618172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1532E6" id="Right Brace 26" o:spid="_x0000_s1026" type="#_x0000_t88" style="position:absolute;margin-left:471pt;margin-top:4.55pt;width:24pt;height:486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" adj="89" strokecolor="#5b9bd5 [3204]" strokeweight=".5pt">
                <v:stroke joinstyle="miter"/>
              </v:shape>
            </w:pict>
          </mc:Fallback>
        </mc:AlternateContent>
      </w:r>
      <w:r w:rsidR="00902014">
        <w:t>Let k21= k11^2*k1^2+k40*k1*k2+k11^2*k1*k4+k40*k1*k5/2</w:t>
      </w:r>
    </w:p>
    <w:p w14:paraId="75A89F60" w14:textId="686D1ECE" w:rsidR="00902014" w:rsidRDefault="00902014" w:rsidP="00902014">
      <w:pPr>
        <w:spacing w:after="0" w:line="240" w:lineRule="auto"/>
      </w:pPr>
      <w:r>
        <w:t>let k21=k21+k30^2*k2^2/4+k40*k2*k4/2+k30^2*k2*k5/4</w:t>
      </w:r>
    </w:p>
    <w:p w14:paraId="60F72E2B" w14:textId="4C3082B1" w:rsidR="00902014" w:rsidRDefault="00902014" w:rsidP="00902014">
      <w:pPr>
        <w:spacing w:after="0" w:line="240" w:lineRule="auto"/>
      </w:pPr>
      <w:r>
        <w:t>Let k21=k21+k11^2*k4^2/4+k40*k4*k5/4+k30^2*k5^2/16</w:t>
      </w:r>
    </w:p>
    <w:p w14:paraId="05B3110D" w14:textId="06AA7042" w:rsidR="00902014" w:rsidRDefault="00902014" w:rsidP="00902014">
      <w:pPr>
        <w:spacing w:after="0" w:line="240" w:lineRule="auto"/>
      </w:pPr>
      <w:r>
        <w:t>let k21=k21/k12</w:t>
      </w:r>
    </w:p>
    <w:p w14:paraId="41A1C2A4" w14:textId="0B2C6528" w:rsidR="00902014" w:rsidRDefault="00902014" w:rsidP="00902014">
      <w:pPr>
        <w:spacing w:after="0" w:line="240" w:lineRule="auto"/>
      </w:pPr>
    </w:p>
    <w:p w14:paraId="75B4D9C7" w14:textId="02A8A650" w:rsidR="00902014" w:rsidRDefault="00902014" w:rsidP="00902014">
      <w:pPr>
        <w:spacing w:after="0" w:line="240" w:lineRule="auto"/>
      </w:pPr>
      <w:r>
        <w:t>Let k22=k40*k1*k2+k11*k1*k3*2+k40*k1*k5/2+k11*k1*k6+k30^2*k2^2/2+k30*k2*k3</w:t>
      </w:r>
    </w:p>
    <w:p w14:paraId="36139D15" w14:textId="3DD65D14" w:rsidR="00902014" w:rsidRDefault="00902014" w:rsidP="00902014">
      <w:pPr>
        <w:spacing w:after="0" w:line="240" w:lineRule="auto"/>
      </w:pPr>
      <w:r>
        <w:t>let k22=k22+k40*k2*k4/2+k30^2*k2*k5/2+k30*k2*k6/2</w:t>
      </w:r>
    </w:p>
    <w:p w14:paraId="297DF6C9" w14:textId="6355AB07" w:rsidR="00902014" w:rsidRDefault="00902014" w:rsidP="00902014">
      <w:pPr>
        <w:spacing w:after="0" w:line="240" w:lineRule="auto"/>
      </w:pPr>
      <w:r>
        <w:t>let k22=k22+k11*k3*k4+k30*k3*k5/2+k40*k4*k5/4</w:t>
      </w:r>
    </w:p>
    <w:p w14:paraId="607153C9" w14:textId="5F1DFB5D" w:rsidR="00902014" w:rsidRDefault="00902014" w:rsidP="00902014">
      <w:pPr>
        <w:spacing w:after="0" w:line="240" w:lineRule="auto"/>
      </w:pPr>
      <w:r>
        <w:t>let k22=k22+k11*k4*k6/2</w:t>
      </w:r>
    </w:p>
    <w:p w14:paraId="76A82CE5" w14:textId="77777777" w:rsidR="00902014" w:rsidRDefault="00902014" w:rsidP="00902014">
      <w:pPr>
        <w:spacing w:after="0" w:line="240" w:lineRule="auto"/>
      </w:pPr>
      <w:r>
        <w:t>let k22= k22+k30^2*k5^2/8+k30*k5*k6/4</w:t>
      </w:r>
    </w:p>
    <w:p w14:paraId="2CCF3618" w14:textId="77777777" w:rsidR="00902014" w:rsidRDefault="00902014" w:rsidP="00902014">
      <w:pPr>
        <w:spacing w:after="0" w:line="240" w:lineRule="auto"/>
      </w:pPr>
      <w:r>
        <w:lastRenderedPageBreak/>
        <w:t>let k22=k22/k12</w:t>
      </w:r>
    </w:p>
    <w:p w14:paraId="245AF596" w14:textId="77777777" w:rsidR="00902014" w:rsidRDefault="00902014" w:rsidP="00902014">
      <w:pPr>
        <w:spacing w:after="0" w:line="240" w:lineRule="auto"/>
      </w:pPr>
    </w:p>
    <w:p w14:paraId="508C3E2D" w14:textId="77777777" w:rsidR="00902014" w:rsidRDefault="00902014" w:rsidP="00902014">
      <w:pPr>
        <w:spacing w:after="0" w:line="240" w:lineRule="auto"/>
      </w:pPr>
      <w:r>
        <w:t>Let k23=k30^2*k2^2/4+k30*k2*k3+k30^2*k2*k5/4+k30*k2*k6/2</w:t>
      </w:r>
    </w:p>
    <w:p w14:paraId="2F3A3784" w14:textId="77777777" w:rsidR="00902014" w:rsidRDefault="00902014" w:rsidP="00902014">
      <w:pPr>
        <w:spacing w:after="0" w:line="240" w:lineRule="auto"/>
      </w:pPr>
      <w:r>
        <w:t>let k23=k23+ k3^2+k30*k3*k5/2+k3*k6+k30^2*k5^2/16+k30*k5*k6/4</w:t>
      </w:r>
    </w:p>
    <w:p w14:paraId="67707D65" w14:textId="335F8374" w:rsidR="00902014" w:rsidRDefault="00165D1B" w:rsidP="0090201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B7C8A54" wp14:editId="05A81B43">
                <wp:simplePos x="0" y="0"/>
                <wp:positionH relativeFrom="column">
                  <wp:posOffset>5943600</wp:posOffset>
                </wp:positionH>
                <wp:positionV relativeFrom="paragraph">
                  <wp:posOffset>-3931920</wp:posOffset>
                </wp:positionV>
                <wp:extent cx="361950" cy="9648825"/>
                <wp:effectExtent l="0" t="0" r="38100" b="28575"/>
                <wp:wrapNone/>
                <wp:docPr id="27" name="Right Brac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964882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4204AEE8" w14:textId="71E5D7AD" w:rsidR="00FE3652" w:rsidRDefault="00FE3652" w:rsidP="00FE36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7C8A54" id="Right Brace 27" o:spid="_x0000_s1028" type="#_x0000_t88" style="position:absolute;margin-left:468pt;margin-top:-309.6pt;width:28.5pt;height:759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" adj="68" strokecolor="#5b9bd5 [3204]" strokeweight=".5pt">
                <v:stroke joinstyle="miter"/>
                <v:textbox>
                  <w:txbxContent>
                    <w:p w14:paraId="4204AEE8" w14:textId="71E5D7AD" w:rsidR="00FE3652" w:rsidRDefault="00FE3652" w:rsidP="00FE3652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902014">
        <w:t xml:space="preserve">let k23=k23+k6^2/4 </w:t>
      </w:r>
    </w:p>
    <w:p w14:paraId="61877F9B" w14:textId="7B3B2B11" w:rsidR="00902014" w:rsidRDefault="00902014" w:rsidP="00902014">
      <w:pPr>
        <w:spacing w:after="0" w:line="240" w:lineRule="auto"/>
      </w:pPr>
      <w:r>
        <w:t>let k23=k23/k12</w:t>
      </w:r>
    </w:p>
    <w:p w14:paraId="26373713" w14:textId="2818ADE7" w:rsidR="00902014" w:rsidRDefault="00902014" w:rsidP="00902014">
      <w:pPr>
        <w:spacing w:after="0" w:line="240" w:lineRule="auto"/>
      </w:pPr>
    </w:p>
    <w:p w14:paraId="2F489E9B" w14:textId="75E8FD0F" w:rsidR="00902014" w:rsidRDefault="00101722" w:rsidP="0090201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514AFFE" wp14:editId="0D62592D">
                <wp:simplePos x="0" y="0"/>
                <wp:positionH relativeFrom="page">
                  <wp:posOffset>5762625</wp:posOffset>
                </wp:positionH>
                <wp:positionV relativeFrom="paragraph">
                  <wp:posOffset>20320</wp:posOffset>
                </wp:positionV>
                <wp:extent cx="1552575" cy="447675"/>
                <wp:effectExtent l="0" t="0" r="28575" b="285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25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4BA422" w14:textId="77777777" w:rsidR="00101722" w:rsidRDefault="00101722" w:rsidP="00101722">
                            <w:r>
                              <w:t>Recurrence equations applied to nich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4AFFE" id="Text Box 25" o:spid="_x0000_s1029" type="#_x0000_t202" style="position:absolute;margin-left:453.75pt;margin-top:1.6pt;width:122.25pt;height:35.25pt;z-index:251713536;visibility:visible;mso-wrap-style:square;mso-height-percent:0;mso-wrap-distance-left:9pt;mso-wrap-distance-top:0;mso-wrap-distance-right:9pt;mso-wrap-distance-bottom:0;mso-position-horizontal:absolute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" fillcolor="white [3201]" strokeweight=".5pt">
                <v:textbox>
                  <w:txbxContent>
                    <w:p w14:paraId="004BA422" w14:textId="77777777" w:rsidR="00101722" w:rsidRDefault="00101722" w:rsidP="00101722">
                      <w:r>
                        <w:t>Recurrence equations applied to niche 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902014">
        <w:t>Let k24=k11^2*k1*k4+k40*k1*k5/2+k40*k2*k4/2+k30^2*k2*k5/4+k11^2*k4^2/2</w:t>
      </w:r>
    </w:p>
    <w:p w14:paraId="0FF97DD3" w14:textId="26D5780F" w:rsidR="00902014" w:rsidRDefault="00902014" w:rsidP="00902014">
      <w:pPr>
        <w:spacing w:after="0" w:line="240" w:lineRule="auto"/>
      </w:pPr>
      <w:r>
        <w:t>Let k24=(k24+k40*k4*k5/2+k30^2*k5^2/8)/k12</w:t>
      </w:r>
    </w:p>
    <w:p w14:paraId="37B54A8B" w14:textId="0EAD18B2" w:rsidR="00902014" w:rsidRDefault="00902014" w:rsidP="00902014">
      <w:pPr>
        <w:spacing w:after="0" w:line="240" w:lineRule="auto"/>
      </w:pPr>
    </w:p>
    <w:p w14:paraId="40F99462" w14:textId="0AF0E1D4" w:rsidR="00902014" w:rsidRDefault="00902014" w:rsidP="00902014">
      <w:pPr>
        <w:spacing w:after="0" w:line="240" w:lineRule="auto"/>
      </w:pPr>
      <w:r>
        <w:t>Let k25=k40*k1*k5/4+k11*k1*k6+k40*k2*k4/2+k30^2*k2*k5/2+k30*k2*k6/2+k11*k3*k4+k30*k3*k5/4</w:t>
      </w:r>
    </w:p>
    <w:p w14:paraId="41BE3DEE" w14:textId="6188D49D" w:rsidR="00902014" w:rsidRDefault="00902014" w:rsidP="00902014">
      <w:pPr>
        <w:spacing w:after="0" w:line="240" w:lineRule="auto"/>
      </w:pPr>
      <w:r>
        <w:t>Let k25=k25+k40*k4*k5/2+k11*k4*k6+k40*k1*k5/4+k30*k3*k5/4+k30^2*k5^2/4+k30*k5*k6/2</w:t>
      </w:r>
    </w:p>
    <w:p w14:paraId="3A5AB47E" w14:textId="79E750C9" w:rsidR="00902014" w:rsidRDefault="00902014" w:rsidP="00902014">
      <w:pPr>
        <w:spacing w:after="0" w:line="240" w:lineRule="auto"/>
      </w:pPr>
      <w:r>
        <w:t>let k25=k25/k12</w:t>
      </w:r>
    </w:p>
    <w:p w14:paraId="7842084E" w14:textId="7BC3A2C3" w:rsidR="00902014" w:rsidRDefault="00902014" w:rsidP="00902014">
      <w:pPr>
        <w:spacing w:after="0" w:line="240" w:lineRule="auto"/>
      </w:pPr>
    </w:p>
    <w:p w14:paraId="18459F0F" w14:textId="235C4ADA" w:rsidR="00902014" w:rsidRDefault="00902014" w:rsidP="00902014">
      <w:pPr>
        <w:spacing w:after="0" w:line="240" w:lineRule="auto"/>
      </w:pPr>
      <w:r>
        <w:t>Let k26=k30^2*k2*k5/4+k30*k2*k6/2+k30*k3*k5/2+k3*k6</w:t>
      </w:r>
    </w:p>
    <w:p w14:paraId="41F3CCB4" w14:textId="4BF8D96B" w:rsidR="00902014" w:rsidRDefault="00902014" w:rsidP="00902014">
      <w:pPr>
        <w:spacing w:after="0" w:line="240" w:lineRule="auto"/>
      </w:pPr>
      <w:r>
        <w:t>Let k26=(k26+k30^2*k5^2/8+k30*k5*k6/2+k6^2/2)/k12</w:t>
      </w:r>
    </w:p>
    <w:p w14:paraId="7F072EDE" w14:textId="555A3D50" w:rsidR="00902014" w:rsidRDefault="00902014" w:rsidP="00902014">
      <w:pPr>
        <w:spacing w:after="0" w:line="240" w:lineRule="auto"/>
      </w:pPr>
    </w:p>
    <w:p w14:paraId="519DF05C" w14:textId="742B72B0" w:rsidR="00902014" w:rsidRDefault="00902014" w:rsidP="00902014">
      <w:pPr>
        <w:spacing w:after="0" w:line="240" w:lineRule="auto"/>
      </w:pPr>
      <w:r>
        <w:t>Let k27=(k11^2*k4^2/4+k40*k4*k5/4+k30^2*k5^2/16)/k12</w:t>
      </w:r>
    </w:p>
    <w:p w14:paraId="331AE10C" w14:textId="159F57C8" w:rsidR="00902014" w:rsidRDefault="00902014" w:rsidP="00902014">
      <w:pPr>
        <w:spacing w:after="0" w:line="240" w:lineRule="auto"/>
      </w:pPr>
      <w:r>
        <w:t>Let k27=k27+(k11^2*k7^2+k40*k7*k8+k30^2*k8^2/4)/k13</w:t>
      </w:r>
    </w:p>
    <w:p w14:paraId="7475FF5C" w14:textId="35C60AD5" w:rsidR="00902014" w:rsidRDefault="00902014" w:rsidP="00902014">
      <w:pPr>
        <w:spacing w:after="0" w:line="240" w:lineRule="auto"/>
      </w:pPr>
    </w:p>
    <w:p w14:paraId="6DD25937" w14:textId="6379975E" w:rsidR="00902014" w:rsidRDefault="00902014" w:rsidP="00902014">
      <w:pPr>
        <w:spacing w:after="0" w:line="240" w:lineRule="auto"/>
      </w:pPr>
      <w:r>
        <w:t>Let k28=(k40*k4*k5/4+k11*k4*k6/2+k30^2*k5^2/8+k30*k5*k6/4)/k12</w:t>
      </w:r>
    </w:p>
    <w:p w14:paraId="39B5894B" w14:textId="4206A353" w:rsidR="00902014" w:rsidRDefault="00902014" w:rsidP="00902014">
      <w:pPr>
        <w:spacing w:after="0" w:line="240" w:lineRule="auto"/>
      </w:pPr>
      <w:r>
        <w:t>Let k28=k28+(k40*k7*k8+k11*k7*k9+k30^2*k8^2/2+k30*k8*k9+k11*k7*k9)/k13</w:t>
      </w:r>
    </w:p>
    <w:p w14:paraId="105FE2A6" w14:textId="7373B64F" w:rsidR="00902014" w:rsidRDefault="00902014" w:rsidP="00902014">
      <w:pPr>
        <w:spacing w:after="0" w:line="240" w:lineRule="auto"/>
      </w:pPr>
    </w:p>
    <w:p w14:paraId="4986A490" w14:textId="165A78E9" w:rsidR="00902014" w:rsidRDefault="00902014" w:rsidP="00902014">
      <w:pPr>
        <w:spacing w:after="0" w:line="240" w:lineRule="auto"/>
      </w:pPr>
      <w:r>
        <w:t xml:space="preserve">Let k29=(k30^2*k5^2/16+k30*k5*k6/4+k6^2/4)/k12 +(k30^2*k8^2/4+k30*k8*k9+k9^2)/k13 </w:t>
      </w:r>
    </w:p>
    <w:p w14:paraId="1342C65B" w14:textId="094E2208" w:rsidR="00902014" w:rsidRDefault="00902014" w:rsidP="00902014">
      <w:pPr>
        <w:spacing w:after="0" w:line="240" w:lineRule="auto"/>
      </w:pPr>
    </w:p>
    <w:p w14:paraId="03C05792" w14:textId="0A9830FF" w:rsidR="00902014" w:rsidRDefault="00AD5C8A" w:rsidP="00902014">
      <w:pPr>
        <w:spacing w:after="0" w:line="240" w:lineRule="auto"/>
      </w:pPr>
      <w:r w:rsidRPr="00784E6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C30524B" wp14:editId="1C751623">
                <wp:simplePos x="0" y="0"/>
                <wp:positionH relativeFrom="column">
                  <wp:posOffset>1228725</wp:posOffset>
                </wp:positionH>
                <wp:positionV relativeFrom="paragraph">
                  <wp:posOffset>50165</wp:posOffset>
                </wp:positionV>
                <wp:extent cx="152400" cy="1476375"/>
                <wp:effectExtent l="0" t="0" r="38100" b="28575"/>
                <wp:wrapNone/>
                <wp:docPr id="30" name="Right Brac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763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714DAA" id="Right Brace 30" o:spid="_x0000_s1026" type="#_x0000_t88" style="position:absolute;margin-left:96.75pt;margin-top:3.95pt;width:12pt;height:116.2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" adj="186" strokecolor="black [3213]" strokeweight=".5pt">
                <v:stroke joinstyle="miter"/>
              </v:shape>
            </w:pict>
          </mc:Fallback>
        </mc:AlternateContent>
      </w:r>
      <w:r w:rsidR="00902014">
        <w:t>let k91=c21(k18)</w:t>
      </w:r>
    </w:p>
    <w:p w14:paraId="04EC2C99" w14:textId="53153201" w:rsidR="00902014" w:rsidRDefault="00902014" w:rsidP="00902014">
      <w:pPr>
        <w:spacing w:after="0" w:line="240" w:lineRule="auto"/>
      </w:pPr>
      <w:r>
        <w:t>let k92=c22(k18)</w:t>
      </w:r>
    </w:p>
    <w:p w14:paraId="737791AA" w14:textId="7AB9DF9E" w:rsidR="00902014" w:rsidRDefault="00902014" w:rsidP="00902014">
      <w:pPr>
        <w:spacing w:after="0" w:line="240" w:lineRule="auto"/>
      </w:pPr>
      <w:r>
        <w:t>let k93=c23(k18)</w:t>
      </w:r>
    </w:p>
    <w:p w14:paraId="4D1C2DC7" w14:textId="3E7341DC" w:rsidR="00902014" w:rsidRDefault="00EA3CA9" w:rsidP="0090201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419B94A" wp14:editId="45C3931A">
                <wp:simplePos x="0" y="0"/>
                <wp:positionH relativeFrom="column">
                  <wp:posOffset>1524000</wp:posOffset>
                </wp:positionH>
                <wp:positionV relativeFrom="paragraph">
                  <wp:posOffset>158115</wp:posOffset>
                </wp:positionV>
                <wp:extent cx="4752975" cy="323850"/>
                <wp:effectExtent l="0" t="0" r="28575" b="1905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297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5DBF07" w14:textId="77777777" w:rsidR="00141735" w:rsidRDefault="00141735" w:rsidP="00141735">
                            <w:r>
                              <w:t>Initial genotype frequencies in niche 1 transferred to constants k91 – k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9B94A" id="Text Box 31" o:spid="_x0000_s1030" type="#_x0000_t202" style="position:absolute;margin-left:120pt;margin-top:12.45pt;width:374.25pt;height:25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" fillcolor="white [3201]" strokeweight=".5pt">
                <v:textbox>
                  <w:txbxContent>
                    <w:p w14:paraId="2B5DBF07" w14:textId="77777777" w:rsidR="00141735" w:rsidRDefault="00141735" w:rsidP="00141735">
                      <w:r>
                        <w:t>Initial genotype frequencies in niche 1 transferred to constants k91 – k99</w:t>
                      </w:r>
                    </w:p>
                  </w:txbxContent>
                </v:textbox>
              </v:shape>
            </w:pict>
          </mc:Fallback>
        </mc:AlternateContent>
      </w:r>
      <w:r w:rsidR="00902014">
        <w:t>let k94=c24(k18)</w:t>
      </w:r>
    </w:p>
    <w:p w14:paraId="4D15116B" w14:textId="339035F8" w:rsidR="00902014" w:rsidRDefault="00902014" w:rsidP="00902014">
      <w:pPr>
        <w:spacing w:after="0" w:line="240" w:lineRule="auto"/>
      </w:pPr>
      <w:r>
        <w:t>let k95=c25(k18)</w:t>
      </w:r>
    </w:p>
    <w:p w14:paraId="3C4A25D1" w14:textId="46959EC2" w:rsidR="00902014" w:rsidRDefault="00902014" w:rsidP="00902014">
      <w:pPr>
        <w:spacing w:after="0" w:line="240" w:lineRule="auto"/>
      </w:pPr>
      <w:r>
        <w:t>let k96=c26(k18)</w:t>
      </w:r>
    </w:p>
    <w:p w14:paraId="039984A4" w14:textId="2FE4FA9B" w:rsidR="00902014" w:rsidRDefault="00902014" w:rsidP="00902014">
      <w:pPr>
        <w:spacing w:after="0" w:line="240" w:lineRule="auto"/>
      </w:pPr>
      <w:r>
        <w:t>let k97=c27(k18)</w:t>
      </w:r>
    </w:p>
    <w:p w14:paraId="33824685" w14:textId="5B905C99" w:rsidR="00902014" w:rsidRDefault="00902014" w:rsidP="00902014">
      <w:pPr>
        <w:spacing w:after="0" w:line="240" w:lineRule="auto"/>
      </w:pPr>
      <w:r>
        <w:t>let k98=c28(k18)</w:t>
      </w:r>
    </w:p>
    <w:p w14:paraId="27D825F9" w14:textId="5971B4C9" w:rsidR="00902014" w:rsidRDefault="00902014" w:rsidP="00902014">
      <w:pPr>
        <w:spacing w:after="0" w:line="240" w:lineRule="auto"/>
      </w:pPr>
      <w:r>
        <w:t>let k99=c29(k18)</w:t>
      </w:r>
    </w:p>
    <w:p w14:paraId="2A358A24" w14:textId="278FF589" w:rsidR="00902014" w:rsidRDefault="003056DC" w:rsidP="0090201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52E8211" wp14:editId="2D9E55D6">
                <wp:simplePos x="0" y="0"/>
                <wp:positionH relativeFrom="column">
                  <wp:posOffset>2505075</wp:posOffset>
                </wp:positionH>
                <wp:positionV relativeFrom="paragraph">
                  <wp:posOffset>48260</wp:posOffset>
                </wp:positionV>
                <wp:extent cx="1302385" cy="247650"/>
                <wp:effectExtent l="0" t="0" r="12065" b="190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238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256B5F" w14:textId="77777777" w:rsidR="00CD75FD" w:rsidRDefault="00CD75FD" w:rsidP="00CD75FD">
                            <w:r>
                              <w:t>A and B for nich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2E8211" id="Text Box 29" o:spid="_x0000_s1031" type="#_x0000_t202" style="position:absolute;margin-left:197.25pt;margin-top:3.8pt;width:102.55pt;height:19.5pt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" fillcolor="white [3201]" strokeweight=".5pt">
                <v:textbox>
                  <w:txbxContent>
                    <w:p w14:paraId="2E256B5F" w14:textId="77777777" w:rsidR="00CD75FD" w:rsidRDefault="00CD75FD" w:rsidP="00CD75FD">
                      <w:r>
                        <w:t>A and B for nich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10A93CA" wp14:editId="58CB43B3">
                <wp:simplePos x="0" y="0"/>
                <wp:positionH relativeFrom="column">
                  <wp:posOffset>2209800</wp:posOffset>
                </wp:positionH>
                <wp:positionV relativeFrom="paragraph">
                  <wp:posOffset>29845</wp:posOffset>
                </wp:positionV>
                <wp:extent cx="123825" cy="295275"/>
                <wp:effectExtent l="0" t="0" r="47625" b="28575"/>
                <wp:wrapNone/>
                <wp:docPr id="41" name="Right Brac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9527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4C634" id="Right Brace 41" o:spid="_x0000_s1026" type="#_x0000_t88" style="position:absolute;margin-left:174pt;margin-top:2.35pt;width:9.75pt;height:23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" adj="755" strokecolor="black [3200]" strokeweight=".5pt">
                <v:stroke joinstyle="miter"/>
              </v:shape>
            </w:pict>
          </mc:Fallback>
        </mc:AlternateContent>
      </w:r>
      <w:r w:rsidR="00902014">
        <w:t>let k912=k91+k92+k93+k94+k95+k96</w:t>
      </w:r>
    </w:p>
    <w:p w14:paraId="630141E5" w14:textId="6053A392" w:rsidR="00902014" w:rsidRDefault="00902014" w:rsidP="00902014">
      <w:pPr>
        <w:spacing w:after="0" w:line="240" w:lineRule="auto"/>
      </w:pPr>
      <w:r>
        <w:t>let k913=k97+k98+k99</w:t>
      </w:r>
    </w:p>
    <w:p w14:paraId="4249DE96" w14:textId="14F79B0A" w:rsidR="00902014" w:rsidRDefault="009271E4" w:rsidP="0090201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AFE0FB3" wp14:editId="648CD2F0">
                <wp:simplePos x="0" y="0"/>
                <wp:positionH relativeFrom="column">
                  <wp:posOffset>6705600</wp:posOffset>
                </wp:positionH>
                <wp:positionV relativeFrom="paragraph">
                  <wp:posOffset>127000</wp:posOffset>
                </wp:positionV>
                <wp:extent cx="361950" cy="9648825"/>
                <wp:effectExtent l="0" t="0" r="38100" b="28575"/>
                <wp:wrapNone/>
                <wp:docPr id="33" name="Right Brac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964882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45358F94" w14:textId="77777777" w:rsidR="009271E4" w:rsidRDefault="009271E4" w:rsidP="009271E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E0FB3" id="Right Brace 33" o:spid="_x0000_s1032" type="#_x0000_t88" style="position:absolute;margin-left:528pt;margin-top:10pt;width:28.5pt;height:759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" adj="68" strokecolor="#5b9bd5 [3204]" strokeweight=".5pt">
                <v:stroke joinstyle="miter"/>
                <v:textbox>
                  <w:txbxContent>
                    <w:p w14:paraId="45358F94" w14:textId="77777777" w:rsidR="009271E4" w:rsidRDefault="009271E4" w:rsidP="009271E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26ECE5A7" w14:textId="6E74E164" w:rsidR="00902014" w:rsidRDefault="00902014" w:rsidP="00902014">
      <w:pPr>
        <w:spacing w:after="0" w:line="240" w:lineRule="auto"/>
      </w:pPr>
      <w:r>
        <w:t>Let k31= k911^2*k91^2+k940*k91*k92+k911^2*k91*k94+k940*k91*k95/2</w:t>
      </w:r>
    </w:p>
    <w:p w14:paraId="6933043E" w14:textId="10AD1D86" w:rsidR="00902014" w:rsidRDefault="00902014" w:rsidP="00902014">
      <w:pPr>
        <w:spacing w:after="0" w:line="240" w:lineRule="auto"/>
      </w:pPr>
      <w:r>
        <w:t>let k31=k31+k930^2*k92^2/4+k940*k92*k94/2+k930^2*k92*k95/4</w:t>
      </w:r>
    </w:p>
    <w:p w14:paraId="6536B0CA" w14:textId="77777777" w:rsidR="00902014" w:rsidRDefault="00902014" w:rsidP="00902014">
      <w:pPr>
        <w:spacing w:after="0" w:line="240" w:lineRule="auto"/>
      </w:pPr>
      <w:r>
        <w:t>Let k31=k31+k911^2*k94^2/4+k940*k94*k95/4+k930^2*k95^2/16</w:t>
      </w:r>
    </w:p>
    <w:p w14:paraId="7E290F4B" w14:textId="77777777" w:rsidR="00902014" w:rsidRDefault="00902014" w:rsidP="00902014">
      <w:pPr>
        <w:spacing w:after="0" w:line="240" w:lineRule="auto"/>
      </w:pPr>
      <w:r>
        <w:t>let k31=k31/k912</w:t>
      </w:r>
    </w:p>
    <w:p w14:paraId="083CAF41" w14:textId="77777777" w:rsidR="00902014" w:rsidRDefault="00902014" w:rsidP="00902014">
      <w:pPr>
        <w:spacing w:after="0" w:line="240" w:lineRule="auto"/>
      </w:pPr>
    </w:p>
    <w:p w14:paraId="1B1BFF99" w14:textId="77777777" w:rsidR="00902014" w:rsidRDefault="00902014" w:rsidP="00902014">
      <w:pPr>
        <w:spacing w:after="0" w:line="240" w:lineRule="auto"/>
      </w:pPr>
      <w:r>
        <w:t>Let k32=k940*k91*k92+k911*k91*k93*2+k940*k91*k95/2+k911*k91*k96+k930^2*k92^2/2+k930*k92*k93</w:t>
      </w:r>
    </w:p>
    <w:p w14:paraId="1C293FCA" w14:textId="77777777" w:rsidR="00902014" w:rsidRDefault="00902014" w:rsidP="00902014">
      <w:pPr>
        <w:spacing w:after="0" w:line="240" w:lineRule="auto"/>
      </w:pPr>
      <w:r>
        <w:t>let k32=k32+k940*k92*k94/2+k930^2*k92*k95/2+k930*k92*k96/2</w:t>
      </w:r>
    </w:p>
    <w:p w14:paraId="7580EC7D" w14:textId="77777777" w:rsidR="00902014" w:rsidRDefault="00902014" w:rsidP="00902014">
      <w:pPr>
        <w:spacing w:after="0" w:line="240" w:lineRule="auto"/>
      </w:pPr>
      <w:r>
        <w:t>let k32=k32+k911*k93*k94+k930*k93*k95/2+k940*k94*k95/4</w:t>
      </w:r>
    </w:p>
    <w:p w14:paraId="6DFD7BE2" w14:textId="77777777" w:rsidR="00902014" w:rsidRDefault="00902014" w:rsidP="00902014">
      <w:pPr>
        <w:spacing w:after="0" w:line="240" w:lineRule="auto"/>
      </w:pPr>
      <w:r>
        <w:t>let k32=k32+k911*k94*k96/2</w:t>
      </w:r>
    </w:p>
    <w:p w14:paraId="30866C56" w14:textId="0508EFF5" w:rsidR="00902014" w:rsidRDefault="006555CA" w:rsidP="0090201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AB31989" wp14:editId="6DBDDC32">
                <wp:simplePos x="0" y="0"/>
                <wp:positionH relativeFrom="column">
                  <wp:posOffset>6743700</wp:posOffset>
                </wp:positionH>
                <wp:positionV relativeFrom="paragraph">
                  <wp:posOffset>-2779395</wp:posOffset>
                </wp:positionV>
                <wp:extent cx="295275" cy="9858375"/>
                <wp:effectExtent l="0" t="0" r="47625" b="28575"/>
                <wp:wrapNone/>
                <wp:docPr id="34" name="Right Brac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985837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77F4FB" id="Right Brace 34" o:spid="_x0000_s1026" type="#_x0000_t88" style="position:absolute;margin-left:531pt;margin-top:-218.85pt;width:23.25pt;height:776.2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" adj="54" strokecolor="#5b9bd5 [3204]" strokeweight=".5pt">
                <v:stroke joinstyle="miter"/>
              </v:shape>
            </w:pict>
          </mc:Fallback>
        </mc:AlternateContent>
      </w:r>
      <w:r w:rsidR="00902014">
        <w:t>let k32= k32+k930^2*k95^2/8+k930*k95*k96/4</w:t>
      </w:r>
    </w:p>
    <w:p w14:paraId="2FF6F3FD" w14:textId="77777777" w:rsidR="00902014" w:rsidRDefault="00902014" w:rsidP="00902014">
      <w:pPr>
        <w:spacing w:after="0" w:line="240" w:lineRule="auto"/>
      </w:pPr>
      <w:r>
        <w:t>let k32=k32/k912</w:t>
      </w:r>
    </w:p>
    <w:p w14:paraId="2FFAF519" w14:textId="77777777" w:rsidR="00902014" w:rsidRDefault="00902014" w:rsidP="00902014">
      <w:pPr>
        <w:spacing w:after="0" w:line="240" w:lineRule="auto"/>
      </w:pPr>
    </w:p>
    <w:p w14:paraId="49997ECC" w14:textId="77777777" w:rsidR="00902014" w:rsidRDefault="00902014" w:rsidP="00902014">
      <w:pPr>
        <w:spacing w:after="0" w:line="240" w:lineRule="auto"/>
      </w:pPr>
      <w:r>
        <w:t>Let k33=k930^2*k92^2/4+k930*k92*k93+k930^2*k92*k95/4+k930*k92*k96/2</w:t>
      </w:r>
    </w:p>
    <w:p w14:paraId="20A23339" w14:textId="77777777" w:rsidR="00902014" w:rsidRDefault="00902014" w:rsidP="00902014">
      <w:pPr>
        <w:spacing w:after="0" w:line="240" w:lineRule="auto"/>
      </w:pPr>
      <w:r>
        <w:t>let k33=k33+ k93^2+k930*k93*k95/2+k93*k96+k930^2*k95^2/16+k930*k95*k96/4</w:t>
      </w:r>
    </w:p>
    <w:p w14:paraId="0993E6C1" w14:textId="666A8496" w:rsidR="00902014" w:rsidRDefault="00902014" w:rsidP="00902014">
      <w:pPr>
        <w:spacing w:after="0" w:line="240" w:lineRule="auto"/>
      </w:pPr>
      <w:r>
        <w:t xml:space="preserve">let k33=k33+k96^2/4 </w:t>
      </w:r>
    </w:p>
    <w:p w14:paraId="0A0833D0" w14:textId="411F4751" w:rsidR="00902014" w:rsidRDefault="00902014" w:rsidP="00902014">
      <w:pPr>
        <w:spacing w:after="0" w:line="240" w:lineRule="auto"/>
      </w:pPr>
      <w:r>
        <w:t>let k33=k33/k912</w:t>
      </w:r>
    </w:p>
    <w:p w14:paraId="77B860CA" w14:textId="199766FE" w:rsidR="00902014" w:rsidRDefault="00902014" w:rsidP="00902014">
      <w:pPr>
        <w:spacing w:after="0" w:line="240" w:lineRule="auto"/>
      </w:pPr>
    </w:p>
    <w:p w14:paraId="7766285B" w14:textId="2EB68641" w:rsidR="00902014" w:rsidRDefault="00902014" w:rsidP="00902014">
      <w:pPr>
        <w:spacing w:after="0" w:line="240" w:lineRule="auto"/>
      </w:pPr>
      <w:r>
        <w:t>Let k34=k911^2*k91*k94+k940*k91*k95/2+k940*k92*k94/2+k930^2*k92*k95/4+k911^2*k94^2/2</w:t>
      </w:r>
    </w:p>
    <w:p w14:paraId="25271862" w14:textId="2B4943BC" w:rsidR="00902014" w:rsidRDefault="00C406DA" w:rsidP="00902014">
      <w:pPr>
        <w:spacing w:after="0" w:line="240" w:lineRule="auto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024F523" wp14:editId="4A3BA772">
                <wp:simplePos x="0" y="0"/>
                <wp:positionH relativeFrom="column">
                  <wp:posOffset>5495925</wp:posOffset>
                </wp:positionH>
                <wp:positionV relativeFrom="paragraph">
                  <wp:posOffset>42545</wp:posOffset>
                </wp:positionV>
                <wp:extent cx="1552575" cy="447675"/>
                <wp:effectExtent l="0" t="0" r="28575" b="2857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25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159CF8" w14:textId="77777777" w:rsidR="00C406DA" w:rsidRDefault="00C406DA" w:rsidP="00C406DA">
                            <w:r>
                              <w:t>Recurrence equations applied to nich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24F523" id="Text Box 35" o:spid="_x0000_s1033" type="#_x0000_t202" style="position:absolute;margin-left:432.75pt;margin-top:3.35pt;width:122.25pt;height:35.25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" fillcolor="white [3201]" strokeweight=".5pt">
                <v:textbox>
                  <w:txbxContent>
                    <w:p w14:paraId="58159CF8" w14:textId="77777777" w:rsidR="00C406DA" w:rsidRDefault="00C406DA" w:rsidP="00C406DA">
                      <w:r>
                        <w:t>Recurrence equations applied to niche 1</w:t>
                      </w:r>
                    </w:p>
                  </w:txbxContent>
                </v:textbox>
              </v:shape>
            </w:pict>
          </mc:Fallback>
        </mc:AlternateContent>
      </w:r>
      <w:r w:rsidR="00902014">
        <w:t>Let k34=(k34+k940*k94*k95/2+k930^2*k95^2/8)/k912</w:t>
      </w:r>
    </w:p>
    <w:p w14:paraId="068EE4B1" w14:textId="77777777" w:rsidR="00902014" w:rsidRDefault="00902014" w:rsidP="00902014">
      <w:pPr>
        <w:spacing w:after="0" w:line="240" w:lineRule="auto"/>
      </w:pPr>
    </w:p>
    <w:p w14:paraId="32E810DA" w14:textId="77777777" w:rsidR="00902014" w:rsidRDefault="00902014" w:rsidP="00902014">
      <w:pPr>
        <w:spacing w:after="0" w:line="240" w:lineRule="auto"/>
      </w:pPr>
      <w:r>
        <w:t>Let k35=k940*k91*k95/4+k911*k91*k96+k940*k92*k94/2+k930^2*k92*k95/2+k930*k92*k96/2+k911*k93*k94+k930*k93*k95/4</w:t>
      </w:r>
    </w:p>
    <w:p w14:paraId="0BDB37AA" w14:textId="77777777" w:rsidR="00902014" w:rsidRDefault="00902014" w:rsidP="00902014">
      <w:pPr>
        <w:spacing w:after="0" w:line="240" w:lineRule="auto"/>
      </w:pPr>
      <w:r>
        <w:t>Let k35=k35+k940*k94*k95/2+k911*k94*k96+k940*k91*k95/4+k930*k93*k95/4+k930^2*k95^2/4+k930*k95*k96/2</w:t>
      </w:r>
    </w:p>
    <w:p w14:paraId="73F33EA2" w14:textId="77777777" w:rsidR="00902014" w:rsidRDefault="00902014" w:rsidP="00902014">
      <w:pPr>
        <w:spacing w:after="0" w:line="240" w:lineRule="auto"/>
      </w:pPr>
      <w:r>
        <w:t>let k35=k35/k912</w:t>
      </w:r>
    </w:p>
    <w:p w14:paraId="6E88B9C7" w14:textId="77777777" w:rsidR="00902014" w:rsidRDefault="00902014" w:rsidP="00902014">
      <w:pPr>
        <w:spacing w:after="0" w:line="240" w:lineRule="auto"/>
      </w:pPr>
    </w:p>
    <w:p w14:paraId="0E4BFBA9" w14:textId="77777777" w:rsidR="00902014" w:rsidRDefault="00902014" w:rsidP="00902014">
      <w:pPr>
        <w:spacing w:after="0" w:line="240" w:lineRule="auto"/>
      </w:pPr>
      <w:r>
        <w:t>Let k36=k930^2*k92*k95/4+k930*k92*k96/2+k930*k93*k95/2+k93*k96</w:t>
      </w:r>
    </w:p>
    <w:p w14:paraId="14023952" w14:textId="77777777" w:rsidR="00902014" w:rsidRDefault="00902014" w:rsidP="00902014">
      <w:pPr>
        <w:spacing w:after="0" w:line="240" w:lineRule="auto"/>
      </w:pPr>
      <w:r>
        <w:t>Let k36=(k36+k930^2*k95^2/8+k930*k95*k96/2+k96^2/2)/k912</w:t>
      </w:r>
    </w:p>
    <w:p w14:paraId="66D1EA48" w14:textId="77777777" w:rsidR="00902014" w:rsidRDefault="00902014" w:rsidP="00902014">
      <w:pPr>
        <w:spacing w:after="0" w:line="240" w:lineRule="auto"/>
      </w:pPr>
    </w:p>
    <w:p w14:paraId="1E15B5BC" w14:textId="77777777" w:rsidR="00902014" w:rsidRDefault="00902014" w:rsidP="00902014">
      <w:pPr>
        <w:spacing w:after="0" w:line="240" w:lineRule="auto"/>
      </w:pPr>
      <w:r>
        <w:t>Let k37=(k911^2*k94^2/4+k940*k94*k95/4+k930^2*k95^2/16)/k912</w:t>
      </w:r>
    </w:p>
    <w:p w14:paraId="41E99E26" w14:textId="77777777" w:rsidR="00902014" w:rsidRDefault="00902014" w:rsidP="00902014">
      <w:pPr>
        <w:spacing w:after="0" w:line="240" w:lineRule="auto"/>
      </w:pPr>
      <w:r>
        <w:t>Let k37=k37+(k911^2*k97^2+k940*k97*k98+k930^2*k98^2/4)/k913</w:t>
      </w:r>
    </w:p>
    <w:p w14:paraId="500F7C29" w14:textId="77777777" w:rsidR="00902014" w:rsidRDefault="00902014" w:rsidP="00902014">
      <w:pPr>
        <w:spacing w:after="0" w:line="240" w:lineRule="auto"/>
      </w:pPr>
    </w:p>
    <w:p w14:paraId="7D1B185E" w14:textId="77777777" w:rsidR="00902014" w:rsidRDefault="00902014" w:rsidP="00902014">
      <w:pPr>
        <w:spacing w:after="0" w:line="240" w:lineRule="auto"/>
      </w:pPr>
      <w:r>
        <w:t>Let k38=(k940*k94*k95/4+k911*k94*k96/2+k930^2*k95^2/8+k930*k95*k96/4)/k912</w:t>
      </w:r>
    </w:p>
    <w:p w14:paraId="1382C86F" w14:textId="77777777" w:rsidR="00902014" w:rsidRDefault="00902014" w:rsidP="00902014">
      <w:pPr>
        <w:spacing w:after="0" w:line="240" w:lineRule="auto"/>
      </w:pPr>
      <w:r>
        <w:t>Let k38=k38+(k940*k97*k98+k911*k97*k99+k930^2*k98^2/2+k930*k98*k99+k911*k97*k99)/k913</w:t>
      </w:r>
    </w:p>
    <w:p w14:paraId="3092D357" w14:textId="77777777" w:rsidR="00902014" w:rsidRDefault="00902014" w:rsidP="00902014">
      <w:pPr>
        <w:spacing w:after="0" w:line="240" w:lineRule="auto"/>
      </w:pPr>
    </w:p>
    <w:p w14:paraId="0BC28607" w14:textId="6A18B695" w:rsidR="00902014" w:rsidRDefault="00902014" w:rsidP="00902014">
      <w:pPr>
        <w:spacing w:after="0" w:line="240" w:lineRule="auto"/>
      </w:pPr>
      <w:r>
        <w:t xml:space="preserve">Let k39=(k930^2*k95^2/16+k930*k95*k96/4+k96^2/4)/k912 +(k930^2*k98^2/4+k930*k98*k99+k99^2)/k913 </w:t>
      </w:r>
    </w:p>
    <w:p w14:paraId="4C9D02D5" w14:textId="42B0B032" w:rsidR="00902014" w:rsidRDefault="00902014" w:rsidP="00902014">
      <w:pPr>
        <w:spacing w:after="0" w:line="240" w:lineRule="auto"/>
      </w:pPr>
    </w:p>
    <w:p w14:paraId="3E8283DD" w14:textId="50844570" w:rsidR="00902014" w:rsidRDefault="00902014" w:rsidP="00902014">
      <w:pPr>
        <w:spacing w:after="0" w:line="240" w:lineRule="auto"/>
      </w:pPr>
      <w:r>
        <w:t>let k101=k21+k22+k23+k24+k25+k26+k27+k28+k29</w:t>
      </w:r>
    </w:p>
    <w:p w14:paraId="30099100" w14:textId="415D3C73" w:rsidR="00902014" w:rsidRDefault="00003D47" w:rsidP="00902014">
      <w:pPr>
        <w:spacing w:after="0" w:line="240" w:lineRule="auto"/>
      </w:pPr>
      <w:r w:rsidRPr="00784E6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5453D0E" wp14:editId="54E47C45">
                <wp:simplePos x="0" y="0"/>
                <wp:positionH relativeFrom="column">
                  <wp:posOffset>1171575</wp:posOffset>
                </wp:positionH>
                <wp:positionV relativeFrom="paragraph">
                  <wp:posOffset>45720</wp:posOffset>
                </wp:positionV>
                <wp:extent cx="152400" cy="1476375"/>
                <wp:effectExtent l="0" t="0" r="38100" b="28575"/>
                <wp:wrapNone/>
                <wp:docPr id="24" name="Right Brac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763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09F0BA" id="Right Brace 24" o:spid="_x0000_s1026" type="#_x0000_t88" style="position:absolute;margin-left:92.25pt;margin-top:3.6pt;width:12pt;height:116.2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" adj="186" strokecolor="black [3213]" strokeweight=".5pt">
                <v:stroke joinstyle="miter"/>
              </v:shape>
            </w:pict>
          </mc:Fallback>
        </mc:AlternateContent>
      </w:r>
      <w:r w:rsidR="00902014">
        <w:t>let k21=k21/k101</w:t>
      </w:r>
    </w:p>
    <w:p w14:paraId="7A0C6D0F" w14:textId="7A272A72" w:rsidR="00902014" w:rsidRDefault="00902014" w:rsidP="00902014">
      <w:pPr>
        <w:spacing w:after="0" w:line="240" w:lineRule="auto"/>
      </w:pPr>
      <w:r>
        <w:t>let k22=k22/k101</w:t>
      </w:r>
    </w:p>
    <w:p w14:paraId="49C0E444" w14:textId="0E69A153" w:rsidR="00902014" w:rsidRDefault="00902014" w:rsidP="00902014">
      <w:pPr>
        <w:spacing w:after="0" w:line="240" w:lineRule="auto"/>
      </w:pPr>
      <w:r>
        <w:t>let k23=k23/k101</w:t>
      </w:r>
    </w:p>
    <w:p w14:paraId="0801DC73" w14:textId="4C1EF7BB" w:rsidR="00902014" w:rsidRDefault="00ED0AD3" w:rsidP="0090201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93A56E0" wp14:editId="3E5F982B">
                <wp:simplePos x="0" y="0"/>
                <wp:positionH relativeFrom="column">
                  <wp:posOffset>1466850</wp:posOffset>
                </wp:positionH>
                <wp:positionV relativeFrom="paragraph">
                  <wp:posOffset>153035</wp:posOffset>
                </wp:positionV>
                <wp:extent cx="3381375" cy="314325"/>
                <wp:effectExtent l="0" t="0" r="28575" b="2857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137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EAF09B" w14:textId="745D85DB" w:rsidR="00ED0AD3" w:rsidRDefault="00ED0AD3" w:rsidP="00ED0AD3">
                            <w:r>
                              <w:t>Normalise frequencies in niche 2 so they sum to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A56E0" id="Text Box 36" o:spid="_x0000_s1034" type="#_x0000_t202" style="position:absolute;margin-left:115.5pt;margin-top:12.05pt;width:266.25pt;height:24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" fillcolor="white [3201]" strokeweight=".5pt">
                <v:textbox>
                  <w:txbxContent>
                    <w:p w14:paraId="5EEAF09B" w14:textId="745D85DB" w:rsidR="00ED0AD3" w:rsidRDefault="00ED0AD3" w:rsidP="00ED0AD3">
                      <w:r>
                        <w:t>Normalise frequencies in niche 2 so they sum to 1</w:t>
                      </w:r>
                    </w:p>
                  </w:txbxContent>
                </v:textbox>
              </v:shape>
            </w:pict>
          </mc:Fallback>
        </mc:AlternateContent>
      </w:r>
      <w:r w:rsidR="00902014">
        <w:t>let k24 =k24/k101</w:t>
      </w:r>
    </w:p>
    <w:p w14:paraId="4A72CFCA" w14:textId="6FF604B1" w:rsidR="00902014" w:rsidRDefault="00902014" w:rsidP="00902014">
      <w:pPr>
        <w:spacing w:after="0" w:line="240" w:lineRule="auto"/>
      </w:pPr>
      <w:r>
        <w:t>let k25 =k25/k101</w:t>
      </w:r>
    </w:p>
    <w:p w14:paraId="319A5213" w14:textId="7FBFFC63" w:rsidR="00902014" w:rsidRDefault="00902014" w:rsidP="00902014">
      <w:pPr>
        <w:spacing w:after="0" w:line="240" w:lineRule="auto"/>
      </w:pPr>
      <w:r>
        <w:t>let k26 =k26/k101</w:t>
      </w:r>
    </w:p>
    <w:p w14:paraId="084B66A4" w14:textId="40DE4801" w:rsidR="00902014" w:rsidRDefault="00902014" w:rsidP="00902014">
      <w:pPr>
        <w:spacing w:after="0" w:line="240" w:lineRule="auto"/>
      </w:pPr>
      <w:r>
        <w:t>let k27 =k27/k101</w:t>
      </w:r>
    </w:p>
    <w:p w14:paraId="4FAD5CD9" w14:textId="7B047C7B" w:rsidR="00902014" w:rsidRDefault="00902014" w:rsidP="00902014">
      <w:pPr>
        <w:spacing w:after="0" w:line="240" w:lineRule="auto"/>
      </w:pPr>
      <w:r>
        <w:t>let k28 =k28/k101</w:t>
      </w:r>
    </w:p>
    <w:p w14:paraId="48CFBE4F" w14:textId="15DC8538" w:rsidR="00902014" w:rsidRDefault="00902014" w:rsidP="00902014">
      <w:pPr>
        <w:spacing w:after="0" w:line="240" w:lineRule="auto"/>
      </w:pPr>
      <w:r>
        <w:t>let k29 =k29/k101</w:t>
      </w:r>
    </w:p>
    <w:p w14:paraId="64C4AF7E" w14:textId="488A9E7E" w:rsidR="00902014" w:rsidRDefault="00902014" w:rsidP="00902014">
      <w:pPr>
        <w:spacing w:after="0" w:line="240" w:lineRule="auto"/>
      </w:pPr>
    </w:p>
    <w:p w14:paraId="688D69F6" w14:textId="2F64594B" w:rsidR="00902014" w:rsidRDefault="00902014" w:rsidP="00902014">
      <w:pPr>
        <w:spacing w:after="0" w:line="240" w:lineRule="auto"/>
      </w:pPr>
      <w:r>
        <w:t>let k102=k31+k32+k33+k34+k35+k36+k37+k38+k39</w:t>
      </w:r>
    </w:p>
    <w:p w14:paraId="1426DF82" w14:textId="4520F428" w:rsidR="00902014" w:rsidRDefault="002504B7" w:rsidP="00902014">
      <w:pPr>
        <w:spacing w:after="0" w:line="240" w:lineRule="auto"/>
      </w:pPr>
      <w:r w:rsidRPr="00784E6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B5B6194" wp14:editId="7C6F3807">
                <wp:simplePos x="0" y="0"/>
                <wp:positionH relativeFrom="column">
                  <wp:posOffset>1190624</wp:posOffset>
                </wp:positionH>
                <wp:positionV relativeFrom="paragraph">
                  <wp:posOffset>40005</wp:posOffset>
                </wp:positionV>
                <wp:extent cx="123825" cy="1476375"/>
                <wp:effectExtent l="0" t="0" r="47625" b="28575"/>
                <wp:wrapNone/>
                <wp:docPr id="28" name="Right Brac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763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F35FE" id="Right Brace 28" o:spid="_x0000_s1026" type="#_x0000_t88" style="position:absolute;margin-left:93.75pt;margin-top:3.15pt;width:9.75pt;height:116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" adj="151" strokecolor="black [3213]" strokeweight=".5pt">
                <v:stroke joinstyle="miter"/>
              </v:shape>
            </w:pict>
          </mc:Fallback>
        </mc:AlternateContent>
      </w:r>
      <w:r w:rsidR="00902014">
        <w:t>let k31 =k31/k102</w:t>
      </w:r>
    </w:p>
    <w:p w14:paraId="3259293D" w14:textId="29EEB19F" w:rsidR="00902014" w:rsidRDefault="00902014" w:rsidP="00902014">
      <w:pPr>
        <w:spacing w:after="0" w:line="240" w:lineRule="auto"/>
      </w:pPr>
      <w:r>
        <w:t>let k32 =k32/k102</w:t>
      </w:r>
    </w:p>
    <w:p w14:paraId="218FC6AE" w14:textId="77777777" w:rsidR="00902014" w:rsidRDefault="00902014" w:rsidP="00902014">
      <w:pPr>
        <w:spacing w:after="0" w:line="240" w:lineRule="auto"/>
      </w:pPr>
      <w:r>
        <w:t>let k33 =k33/k102</w:t>
      </w:r>
    </w:p>
    <w:p w14:paraId="23C5B98F" w14:textId="7A4B710F" w:rsidR="00902014" w:rsidRDefault="002504B7" w:rsidP="0090201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021221E" wp14:editId="7438B7A8">
                <wp:simplePos x="0" y="0"/>
                <wp:positionH relativeFrom="column">
                  <wp:posOffset>1457325</wp:posOffset>
                </wp:positionH>
                <wp:positionV relativeFrom="paragraph">
                  <wp:posOffset>140970</wp:posOffset>
                </wp:positionV>
                <wp:extent cx="3381375" cy="314325"/>
                <wp:effectExtent l="0" t="0" r="28575" b="2857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137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76628B" w14:textId="69261F2C" w:rsidR="007201C3" w:rsidRDefault="007201C3" w:rsidP="007201C3">
                            <w:r>
                              <w:t xml:space="preserve">Normalise frequencies in niche </w:t>
                            </w:r>
                            <w:r w:rsidR="00ED0AD3">
                              <w:t>1</w:t>
                            </w:r>
                            <w:r>
                              <w:t xml:space="preserve"> so they again sum to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1221E" id="Text Box 32" o:spid="_x0000_s1035" type="#_x0000_t202" style="position:absolute;margin-left:114.75pt;margin-top:11.1pt;width:266.25pt;height:24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" fillcolor="white [3201]" strokeweight=".5pt">
                <v:textbox>
                  <w:txbxContent>
                    <w:p w14:paraId="1B76628B" w14:textId="69261F2C" w:rsidR="007201C3" w:rsidRDefault="007201C3" w:rsidP="007201C3">
                      <w:r>
                        <w:t xml:space="preserve">Normalise frequencies in niche </w:t>
                      </w:r>
                      <w:r w:rsidR="00ED0AD3">
                        <w:t>1</w:t>
                      </w:r>
                      <w:r>
                        <w:t xml:space="preserve"> so they again sum to 1</w:t>
                      </w:r>
                    </w:p>
                  </w:txbxContent>
                </v:textbox>
              </v:shape>
            </w:pict>
          </mc:Fallback>
        </mc:AlternateContent>
      </w:r>
      <w:r w:rsidR="00902014">
        <w:t>let k34 =k34/k102</w:t>
      </w:r>
    </w:p>
    <w:p w14:paraId="736C6D33" w14:textId="518F1CA9" w:rsidR="00902014" w:rsidRDefault="00902014" w:rsidP="00902014">
      <w:pPr>
        <w:spacing w:after="0" w:line="240" w:lineRule="auto"/>
      </w:pPr>
      <w:r>
        <w:t>let k35 =k35/k102</w:t>
      </w:r>
    </w:p>
    <w:p w14:paraId="21A63DF5" w14:textId="6454F0E0" w:rsidR="00902014" w:rsidRDefault="00902014" w:rsidP="00902014">
      <w:pPr>
        <w:spacing w:after="0" w:line="240" w:lineRule="auto"/>
      </w:pPr>
      <w:r>
        <w:t>let k36 =k36/k102</w:t>
      </w:r>
    </w:p>
    <w:p w14:paraId="01A3A05F" w14:textId="6FD05FA9" w:rsidR="00902014" w:rsidRDefault="00902014" w:rsidP="00902014">
      <w:pPr>
        <w:spacing w:after="0" w:line="240" w:lineRule="auto"/>
      </w:pPr>
      <w:r>
        <w:t>let k37 =k37/k102</w:t>
      </w:r>
    </w:p>
    <w:p w14:paraId="7D4C111C" w14:textId="7236927B" w:rsidR="00902014" w:rsidRDefault="00902014" w:rsidP="00902014">
      <w:pPr>
        <w:spacing w:after="0" w:line="240" w:lineRule="auto"/>
      </w:pPr>
      <w:r>
        <w:t>let k38 =k38/k102</w:t>
      </w:r>
    </w:p>
    <w:p w14:paraId="6A394CA4" w14:textId="61D9F9DA" w:rsidR="00902014" w:rsidRDefault="00902014" w:rsidP="00902014">
      <w:pPr>
        <w:spacing w:after="0" w:line="240" w:lineRule="auto"/>
      </w:pPr>
      <w:r>
        <w:t>let k39 =k39/k102</w:t>
      </w:r>
    </w:p>
    <w:p w14:paraId="333E237E" w14:textId="0FF7D012" w:rsidR="00902014" w:rsidRDefault="00902014" w:rsidP="00902014">
      <w:pPr>
        <w:spacing w:after="0" w:line="240" w:lineRule="auto"/>
      </w:pPr>
    </w:p>
    <w:p w14:paraId="71E47289" w14:textId="34CF25DE" w:rsidR="00902014" w:rsidRDefault="002D5207" w:rsidP="00902014">
      <w:pPr>
        <w:spacing w:after="0" w:line="240" w:lineRule="auto"/>
      </w:pPr>
      <w:r w:rsidRPr="00784E6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1888B06" wp14:editId="788C81BD">
                <wp:simplePos x="0" y="0"/>
                <wp:positionH relativeFrom="column">
                  <wp:posOffset>2628900</wp:posOffset>
                </wp:positionH>
                <wp:positionV relativeFrom="paragraph">
                  <wp:posOffset>36195</wp:posOffset>
                </wp:positionV>
                <wp:extent cx="152400" cy="1476375"/>
                <wp:effectExtent l="0" t="0" r="38100" b="28575"/>
                <wp:wrapNone/>
                <wp:docPr id="37" name="Right Brac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763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305F1A" id="Right Brace 37" o:spid="_x0000_s1026" type="#_x0000_t88" style="position:absolute;margin-left:207pt;margin-top:2.85pt;width:12pt;height:116.2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" adj="186" strokecolor="black [3213]" strokeweight=".5pt">
                <v:stroke joinstyle="miter"/>
              </v:shape>
            </w:pict>
          </mc:Fallback>
        </mc:AlternateContent>
      </w:r>
      <w:r w:rsidR="00902014">
        <w:t>let c1(k</w:t>
      </w:r>
      <w:proofErr w:type="gramStart"/>
      <w:r w:rsidR="00902014">
        <w:t>19)=</w:t>
      </w:r>
      <w:proofErr w:type="gramEnd"/>
      <w:r w:rsidR="00902014">
        <w:t xml:space="preserve"> k52*(1-k14)*k21+ k51*k15*k31</w:t>
      </w:r>
    </w:p>
    <w:p w14:paraId="640AE2D6" w14:textId="6E40717B" w:rsidR="00902014" w:rsidRDefault="00902014" w:rsidP="00902014">
      <w:pPr>
        <w:spacing w:after="0" w:line="240" w:lineRule="auto"/>
      </w:pPr>
      <w:r>
        <w:t>let c2(k</w:t>
      </w:r>
      <w:proofErr w:type="gramStart"/>
      <w:r>
        <w:t>19)=</w:t>
      </w:r>
      <w:proofErr w:type="gramEnd"/>
      <w:r>
        <w:t xml:space="preserve"> k52*(1-k14)*k22+ k51*k15*k32</w:t>
      </w:r>
    </w:p>
    <w:p w14:paraId="10AD0955" w14:textId="55F97112" w:rsidR="00902014" w:rsidRDefault="00902014" w:rsidP="00902014">
      <w:pPr>
        <w:spacing w:after="0" w:line="240" w:lineRule="auto"/>
      </w:pPr>
      <w:r>
        <w:t>let c3(k</w:t>
      </w:r>
      <w:proofErr w:type="gramStart"/>
      <w:r>
        <w:t>19)=</w:t>
      </w:r>
      <w:proofErr w:type="gramEnd"/>
      <w:r>
        <w:t xml:space="preserve"> k52*(1-k14)*k23+ k51*k15*k33</w:t>
      </w:r>
    </w:p>
    <w:p w14:paraId="594BB055" w14:textId="6CFC4C9F" w:rsidR="00902014" w:rsidRDefault="00375723" w:rsidP="00902014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0CB958A" wp14:editId="7881F47A">
                <wp:simplePos x="0" y="0"/>
                <wp:positionH relativeFrom="margin">
                  <wp:posOffset>2867025</wp:posOffset>
                </wp:positionH>
                <wp:positionV relativeFrom="paragraph">
                  <wp:posOffset>48895</wp:posOffset>
                </wp:positionV>
                <wp:extent cx="3657600" cy="505460"/>
                <wp:effectExtent l="0" t="0" r="19050" b="2794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505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2EFD6E" w14:textId="77777777" w:rsidR="00375723" w:rsidRDefault="00375723" w:rsidP="00375723">
                            <w:r>
                              <w:t>Frequencies in niche 2 after some offspring have migrated between nich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B958A" id="Text Box 39" o:spid="_x0000_s1036" type="#_x0000_t202" style="position:absolute;margin-left:225.75pt;margin-top:3.85pt;width:4in;height:39.8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" fillcolor="white [3201]" strokeweight=".5pt">
                <v:textbox>
                  <w:txbxContent>
                    <w:p w14:paraId="2D2EFD6E" w14:textId="77777777" w:rsidR="00375723" w:rsidRDefault="00375723" w:rsidP="00375723">
                      <w:r>
                        <w:t>Frequencies in niche 2 after some offspring have migrated between nich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02014">
        <w:t>let c4(k</w:t>
      </w:r>
      <w:proofErr w:type="gramStart"/>
      <w:r w:rsidR="00902014">
        <w:t>19)=</w:t>
      </w:r>
      <w:proofErr w:type="gramEnd"/>
      <w:r w:rsidR="00902014">
        <w:t xml:space="preserve"> k52*(1-k14)*k24+ k51*k15*k34</w:t>
      </w:r>
    </w:p>
    <w:p w14:paraId="47B89E65" w14:textId="5AC71A1C" w:rsidR="00902014" w:rsidRDefault="00902014" w:rsidP="00902014">
      <w:pPr>
        <w:spacing w:after="0" w:line="240" w:lineRule="auto"/>
      </w:pPr>
      <w:r>
        <w:t>let c5(k</w:t>
      </w:r>
      <w:proofErr w:type="gramStart"/>
      <w:r>
        <w:t>19)=</w:t>
      </w:r>
      <w:proofErr w:type="gramEnd"/>
      <w:r>
        <w:t xml:space="preserve"> k52*(1-k14)*k25+ k51*k15*k35</w:t>
      </w:r>
    </w:p>
    <w:p w14:paraId="10A169A7" w14:textId="1C113180" w:rsidR="00902014" w:rsidRDefault="00902014" w:rsidP="00902014">
      <w:pPr>
        <w:spacing w:after="0" w:line="240" w:lineRule="auto"/>
      </w:pPr>
      <w:r>
        <w:t>let c6(k</w:t>
      </w:r>
      <w:proofErr w:type="gramStart"/>
      <w:r>
        <w:t>19)=</w:t>
      </w:r>
      <w:proofErr w:type="gramEnd"/>
      <w:r>
        <w:t xml:space="preserve"> k52*(1-k14)*k26+ k51*k15*k36</w:t>
      </w:r>
    </w:p>
    <w:p w14:paraId="1B5EE0CB" w14:textId="4F48615C" w:rsidR="00902014" w:rsidRDefault="00902014" w:rsidP="00902014">
      <w:pPr>
        <w:spacing w:after="0" w:line="240" w:lineRule="auto"/>
      </w:pPr>
      <w:r>
        <w:t>let c7(k</w:t>
      </w:r>
      <w:proofErr w:type="gramStart"/>
      <w:r>
        <w:t>19)=</w:t>
      </w:r>
      <w:proofErr w:type="gramEnd"/>
      <w:r>
        <w:t xml:space="preserve"> k52*(1-k14)*k27+ k51*k15*k37</w:t>
      </w:r>
    </w:p>
    <w:p w14:paraId="21E29D45" w14:textId="665AACE9" w:rsidR="00902014" w:rsidRDefault="00902014" w:rsidP="00902014">
      <w:pPr>
        <w:spacing w:after="0" w:line="240" w:lineRule="auto"/>
      </w:pPr>
      <w:r>
        <w:t>let c8(k</w:t>
      </w:r>
      <w:proofErr w:type="gramStart"/>
      <w:r>
        <w:t>19)=</w:t>
      </w:r>
      <w:proofErr w:type="gramEnd"/>
      <w:r>
        <w:t xml:space="preserve"> k52*(1-k14)*k28+ k51*k15*k38</w:t>
      </w:r>
    </w:p>
    <w:p w14:paraId="0DB82B86" w14:textId="67ED67FE" w:rsidR="00902014" w:rsidRDefault="00902014" w:rsidP="00902014">
      <w:pPr>
        <w:spacing w:after="0" w:line="240" w:lineRule="auto"/>
      </w:pPr>
      <w:r>
        <w:t>let c9(k</w:t>
      </w:r>
      <w:proofErr w:type="gramStart"/>
      <w:r>
        <w:t>19)=</w:t>
      </w:r>
      <w:proofErr w:type="gramEnd"/>
      <w:r>
        <w:t xml:space="preserve"> k52*(1-k14)*k29+ k51*k15*k39</w:t>
      </w:r>
    </w:p>
    <w:p w14:paraId="6D6A63C8" w14:textId="47DFCA34" w:rsidR="00902014" w:rsidRDefault="00902014" w:rsidP="00902014">
      <w:pPr>
        <w:spacing w:after="0" w:line="240" w:lineRule="auto"/>
      </w:pPr>
    </w:p>
    <w:p w14:paraId="2582E106" w14:textId="676FFDE2" w:rsidR="00902014" w:rsidRDefault="002D5207" w:rsidP="00902014">
      <w:pPr>
        <w:spacing w:after="0" w:line="240" w:lineRule="auto"/>
      </w:pPr>
      <w:r w:rsidRPr="00784E6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F9E1A11" wp14:editId="342319B0">
                <wp:simplePos x="0" y="0"/>
                <wp:positionH relativeFrom="column">
                  <wp:posOffset>2628900</wp:posOffset>
                </wp:positionH>
                <wp:positionV relativeFrom="paragraph">
                  <wp:posOffset>26670</wp:posOffset>
                </wp:positionV>
                <wp:extent cx="152400" cy="1476375"/>
                <wp:effectExtent l="0" t="0" r="38100" b="28575"/>
                <wp:wrapNone/>
                <wp:docPr id="38" name="Right Brac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763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0F08B5" id="Right Brace 38" o:spid="_x0000_s1026" type="#_x0000_t88" style="position:absolute;margin-left:207pt;margin-top:2.1pt;width:12pt;height:116.2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" adj="186" strokecolor="black [3213]" strokeweight=".5pt">
                <v:stroke joinstyle="miter"/>
              </v:shape>
            </w:pict>
          </mc:Fallback>
        </mc:AlternateContent>
      </w:r>
      <w:r w:rsidR="00902014">
        <w:t>let c21(k</w:t>
      </w:r>
      <w:proofErr w:type="gramStart"/>
      <w:r w:rsidR="00902014">
        <w:t>19)=</w:t>
      </w:r>
      <w:proofErr w:type="gramEnd"/>
      <w:r w:rsidR="00902014">
        <w:t xml:space="preserve"> k52*k14*k21+ k51*(1-k15)*k31</w:t>
      </w:r>
    </w:p>
    <w:p w14:paraId="28FF7647" w14:textId="51DB0BD0" w:rsidR="00902014" w:rsidRDefault="00902014" w:rsidP="00902014">
      <w:pPr>
        <w:spacing w:after="0" w:line="240" w:lineRule="auto"/>
      </w:pPr>
      <w:r>
        <w:t>let c22(k</w:t>
      </w:r>
      <w:proofErr w:type="gramStart"/>
      <w:r>
        <w:t>19)=</w:t>
      </w:r>
      <w:proofErr w:type="gramEnd"/>
      <w:r>
        <w:t xml:space="preserve"> k52*k14*k22+ k51*(1-k15)*k32</w:t>
      </w:r>
    </w:p>
    <w:p w14:paraId="6B694620" w14:textId="10AFD5B1" w:rsidR="00902014" w:rsidRDefault="00902014" w:rsidP="00902014">
      <w:pPr>
        <w:spacing w:after="0" w:line="240" w:lineRule="auto"/>
      </w:pPr>
      <w:r>
        <w:t>let c23(k</w:t>
      </w:r>
      <w:proofErr w:type="gramStart"/>
      <w:r>
        <w:t>19)=</w:t>
      </w:r>
      <w:proofErr w:type="gramEnd"/>
      <w:r>
        <w:t xml:space="preserve"> k52*k14*k23+ k51*(1-k15)*k33</w:t>
      </w:r>
    </w:p>
    <w:p w14:paraId="40B42CA4" w14:textId="44A596A8" w:rsidR="00902014" w:rsidRDefault="00581564" w:rsidP="00902014">
      <w:pPr>
        <w:spacing w:after="0" w:line="240" w:lineRule="auto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234558E" wp14:editId="54C1305B">
                <wp:simplePos x="0" y="0"/>
                <wp:positionH relativeFrom="margin">
                  <wp:posOffset>2886075</wp:posOffset>
                </wp:positionH>
                <wp:positionV relativeFrom="paragraph">
                  <wp:posOffset>10795</wp:posOffset>
                </wp:positionV>
                <wp:extent cx="3657600" cy="505460"/>
                <wp:effectExtent l="0" t="0" r="19050" b="2794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505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1E97FE" w14:textId="449F76DE" w:rsidR="00581564" w:rsidRDefault="00581564" w:rsidP="00581564">
                            <w:r>
                              <w:t>Frequencies in niche 1 after some offspring have migrated between nich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4558E" id="Text Box 40" o:spid="_x0000_s1037" type="#_x0000_t202" style="position:absolute;margin-left:227.25pt;margin-top:.85pt;width:4in;height:39.8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" fillcolor="white [3201]" strokeweight=".5pt">
                <v:textbox>
                  <w:txbxContent>
                    <w:p w14:paraId="5A1E97FE" w14:textId="449F76DE" w:rsidR="00581564" w:rsidRDefault="00581564" w:rsidP="00581564">
                      <w:r>
                        <w:t xml:space="preserve">Frequencies in niche </w:t>
                      </w:r>
                      <w:r>
                        <w:t>1</w:t>
                      </w:r>
                      <w:r>
                        <w:t xml:space="preserve"> after some offspring have migrated between nich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02014">
        <w:t>let c24(k</w:t>
      </w:r>
      <w:proofErr w:type="gramStart"/>
      <w:r w:rsidR="00902014">
        <w:t>19)=</w:t>
      </w:r>
      <w:proofErr w:type="gramEnd"/>
      <w:r w:rsidR="00902014">
        <w:t xml:space="preserve"> k52*k14*k24+ k51*(1-k15)*k34</w:t>
      </w:r>
    </w:p>
    <w:p w14:paraId="5B216286" w14:textId="77777777" w:rsidR="00902014" w:rsidRDefault="00902014" w:rsidP="00902014">
      <w:pPr>
        <w:spacing w:after="0" w:line="240" w:lineRule="auto"/>
      </w:pPr>
      <w:r>
        <w:t>let c25(k</w:t>
      </w:r>
      <w:proofErr w:type="gramStart"/>
      <w:r>
        <w:t>19)=</w:t>
      </w:r>
      <w:proofErr w:type="gramEnd"/>
      <w:r>
        <w:t xml:space="preserve"> k52*k14*k25+ k51*(1-k15)*k35</w:t>
      </w:r>
    </w:p>
    <w:p w14:paraId="2ACD8B71" w14:textId="77777777" w:rsidR="00902014" w:rsidRDefault="00902014" w:rsidP="00902014">
      <w:pPr>
        <w:spacing w:after="0" w:line="240" w:lineRule="auto"/>
      </w:pPr>
      <w:r>
        <w:t>let c26(k</w:t>
      </w:r>
      <w:proofErr w:type="gramStart"/>
      <w:r>
        <w:t>19)=</w:t>
      </w:r>
      <w:proofErr w:type="gramEnd"/>
      <w:r>
        <w:t xml:space="preserve"> k52*k14*k26+ k51*(1-k15)*k36</w:t>
      </w:r>
    </w:p>
    <w:p w14:paraId="2A6B42F2" w14:textId="77777777" w:rsidR="00902014" w:rsidRDefault="00902014" w:rsidP="00902014">
      <w:pPr>
        <w:spacing w:after="0" w:line="240" w:lineRule="auto"/>
      </w:pPr>
      <w:r>
        <w:t>let c27(k</w:t>
      </w:r>
      <w:proofErr w:type="gramStart"/>
      <w:r>
        <w:t>19)=</w:t>
      </w:r>
      <w:proofErr w:type="gramEnd"/>
      <w:r>
        <w:t xml:space="preserve"> k52*k14*k27+ k51*(1-k15)*k37</w:t>
      </w:r>
    </w:p>
    <w:p w14:paraId="6FF41008" w14:textId="77777777" w:rsidR="00902014" w:rsidRDefault="00902014" w:rsidP="00902014">
      <w:pPr>
        <w:spacing w:after="0" w:line="240" w:lineRule="auto"/>
      </w:pPr>
      <w:r>
        <w:t>let c28(k</w:t>
      </w:r>
      <w:proofErr w:type="gramStart"/>
      <w:r>
        <w:t>19)=</w:t>
      </w:r>
      <w:proofErr w:type="gramEnd"/>
      <w:r>
        <w:t xml:space="preserve"> k52*k14*k28+ k51*(1-k15)*k38</w:t>
      </w:r>
    </w:p>
    <w:p w14:paraId="0118061C" w14:textId="77777777" w:rsidR="00902014" w:rsidRDefault="00902014" w:rsidP="00902014">
      <w:pPr>
        <w:spacing w:after="0" w:line="240" w:lineRule="auto"/>
      </w:pPr>
      <w:r>
        <w:t>let c29(k</w:t>
      </w:r>
      <w:proofErr w:type="gramStart"/>
      <w:r>
        <w:t>19)=</w:t>
      </w:r>
      <w:proofErr w:type="gramEnd"/>
      <w:r>
        <w:t xml:space="preserve"> k52*k14*k29+ k51*(1-k15)*k39</w:t>
      </w:r>
    </w:p>
    <w:p w14:paraId="11AF15C0" w14:textId="77777777" w:rsidR="00902014" w:rsidRDefault="00902014" w:rsidP="00902014">
      <w:pPr>
        <w:spacing w:after="0" w:line="240" w:lineRule="auto"/>
      </w:pPr>
    </w:p>
    <w:p w14:paraId="73191039" w14:textId="04E2155C" w:rsidR="00902014" w:rsidRDefault="00902014" w:rsidP="00902014">
      <w:pPr>
        <w:spacing w:after="0" w:line="240" w:lineRule="auto"/>
      </w:pPr>
      <w:r>
        <w:t>let c30(k</w:t>
      </w:r>
      <w:proofErr w:type="gramStart"/>
      <w:r>
        <w:t>19)=</w:t>
      </w:r>
      <w:proofErr w:type="gramEnd"/>
      <w:r>
        <w:t>k19</w:t>
      </w:r>
    </w:p>
    <w:p w14:paraId="6EB5931B" w14:textId="77777777" w:rsidR="00E21B7D" w:rsidRDefault="00E21B7D" w:rsidP="00721414">
      <w:pPr>
        <w:spacing w:after="0" w:line="240" w:lineRule="auto"/>
      </w:pPr>
    </w:p>
    <w:p w14:paraId="1FD323C4" w14:textId="2C8CF152" w:rsidR="00E21B7D" w:rsidRDefault="00E21B7D" w:rsidP="00721414">
      <w:pPr>
        <w:spacing w:after="0" w:line="240" w:lineRule="auto"/>
      </w:pPr>
    </w:p>
    <w:p w14:paraId="36129A27" w14:textId="41CD79EB" w:rsidR="00CF5C4F" w:rsidRDefault="00CF5C4F" w:rsidP="00721414">
      <w:pPr>
        <w:spacing w:after="0" w:line="240" w:lineRule="auto"/>
      </w:pPr>
    </w:p>
    <w:p w14:paraId="02CAFD73" w14:textId="77777777" w:rsidR="00CF5C4F" w:rsidRDefault="00CF5C4F" w:rsidP="00721414">
      <w:pPr>
        <w:spacing w:after="0" w:line="240" w:lineRule="auto"/>
      </w:pPr>
    </w:p>
    <w:p w14:paraId="2DE74C6F" w14:textId="77777777" w:rsidR="00E21B7D" w:rsidRPr="00E21B7D" w:rsidRDefault="00E21B7D" w:rsidP="00E21B7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21B7D">
        <w:t>Sibly, R. M., Pagel, M., Curnow, R. N., Edwards, J., 2019. How phenotypic matching based on neutral mating cues enables speciation in locally adapted populations. Ecology and Evolution 9, 13506-13514, doi:10.1002/ece3.5806.</w:t>
      </w:r>
    </w:p>
    <w:p w14:paraId="6FA9C041" w14:textId="33611174" w:rsidR="00902014" w:rsidRDefault="00E21B7D" w:rsidP="00721414">
      <w:pPr>
        <w:spacing w:after="0" w:line="240" w:lineRule="auto"/>
      </w:pPr>
      <w:r>
        <w:fldChar w:fldCharType="end"/>
      </w:r>
    </w:p>
    <w:sectPr w:rsidR="00902014" w:rsidSect="004E5B44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1E2F4" w14:textId="77777777" w:rsidR="00D74057" w:rsidRDefault="00D74057" w:rsidP="00153BB7">
      <w:pPr>
        <w:spacing w:after="0" w:line="240" w:lineRule="auto"/>
      </w:pPr>
      <w:r>
        <w:separator/>
      </w:r>
    </w:p>
  </w:endnote>
  <w:endnote w:type="continuationSeparator" w:id="0">
    <w:p w14:paraId="302FAC99" w14:textId="77777777" w:rsidR="00D74057" w:rsidRDefault="00D74057" w:rsidP="00153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C61C9" w14:textId="77777777" w:rsidR="00D74057" w:rsidRDefault="00D74057" w:rsidP="00153BB7">
      <w:pPr>
        <w:spacing w:after="0" w:line="240" w:lineRule="auto"/>
      </w:pPr>
      <w:r>
        <w:separator/>
      </w:r>
    </w:p>
  </w:footnote>
  <w:footnote w:type="continuationSeparator" w:id="0">
    <w:p w14:paraId="00E8D4A1" w14:textId="77777777" w:rsidR="00D74057" w:rsidRDefault="00D74057" w:rsidP="00153B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84584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C8474C" w14:textId="77777777" w:rsidR="00153BB7" w:rsidRDefault="00153BB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26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6422C0" w14:textId="77777777" w:rsidR="00153BB7" w:rsidRDefault="00153B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eoretic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vr2aaah05xese5raypdazdpvfwrda9d2ar&quot;&gt;main-Converted&lt;record-ids&gt;&lt;item&gt;2619&lt;/item&gt;&lt;/record-ids&gt;&lt;/item&gt;&lt;/Libraries&gt;"/>
  </w:docVars>
  <w:rsids>
    <w:rsidRoot w:val="003549DF"/>
    <w:rsid w:val="00003D47"/>
    <w:rsid w:val="000072C9"/>
    <w:rsid w:val="000643D5"/>
    <w:rsid w:val="000666DD"/>
    <w:rsid w:val="00067EEF"/>
    <w:rsid w:val="00076669"/>
    <w:rsid w:val="000C75E5"/>
    <w:rsid w:val="000D3A83"/>
    <w:rsid w:val="00101722"/>
    <w:rsid w:val="00141735"/>
    <w:rsid w:val="00145F05"/>
    <w:rsid w:val="00153BB7"/>
    <w:rsid w:val="0016320D"/>
    <w:rsid w:val="00165D1B"/>
    <w:rsid w:val="001E59F4"/>
    <w:rsid w:val="001F26BA"/>
    <w:rsid w:val="001F3BA8"/>
    <w:rsid w:val="002464ED"/>
    <w:rsid w:val="002504B7"/>
    <w:rsid w:val="00293BE2"/>
    <w:rsid w:val="002B403D"/>
    <w:rsid w:val="002C5EBB"/>
    <w:rsid w:val="002D5207"/>
    <w:rsid w:val="003056DC"/>
    <w:rsid w:val="003430E7"/>
    <w:rsid w:val="003525CE"/>
    <w:rsid w:val="003549DF"/>
    <w:rsid w:val="00375723"/>
    <w:rsid w:val="003E0C2B"/>
    <w:rsid w:val="003F3238"/>
    <w:rsid w:val="0040085D"/>
    <w:rsid w:val="004024F7"/>
    <w:rsid w:val="004201F2"/>
    <w:rsid w:val="004512F0"/>
    <w:rsid w:val="0047357E"/>
    <w:rsid w:val="00475103"/>
    <w:rsid w:val="00486E3D"/>
    <w:rsid w:val="004B26EE"/>
    <w:rsid w:val="004B37BE"/>
    <w:rsid w:val="004E0876"/>
    <w:rsid w:val="004E5B44"/>
    <w:rsid w:val="004F4F31"/>
    <w:rsid w:val="005053CE"/>
    <w:rsid w:val="00581564"/>
    <w:rsid w:val="00591C47"/>
    <w:rsid w:val="005D34AF"/>
    <w:rsid w:val="0065374E"/>
    <w:rsid w:val="006555CA"/>
    <w:rsid w:val="00663564"/>
    <w:rsid w:val="00670C0F"/>
    <w:rsid w:val="0068069B"/>
    <w:rsid w:val="006A352C"/>
    <w:rsid w:val="006B51F5"/>
    <w:rsid w:val="006D3C3A"/>
    <w:rsid w:val="006E76D9"/>
    <w:rsid w:val="00702CD8"/>
    <w:rsid w:val="007201C3"/>
    <w:rsid w:val="00721414"/>
    <w:rsid w:val="00724D88"/>
    <w:rsid w:val="00784E62"/>
    <w:rsid w:val="00785157"/>
    <w:rsid w:val="007A5402"/>
    <w:rsid w:val="00820624"/>
    <w:rsid w:val="00824AEE"/>
    <w:rsid w:val="00842A45"/>
    <w:rsid w:val="00854279"/>
    <w:rsid w:val="00856B64"/>
    <w:rsid w:val="0086350B"/>
    <w:rsid w:val="00877710"/>
    <w:rsid w:val="00880216"/>
    <w:rsid w:val="008A67FE"/>
    <w:rsid w:val="008D5FD1"/>
    <w:rsid w:val="008F4D35"/>
    <w:rsid w:val="00902014"/>
    <w:rsid w:val="0091173A"/>
    <w:rsid w:val="0091270C"/>
    <w:rsid w:val="00925DC2"/>
    <w:rsid w:val="009271E4"/>
    <w:rsid w:val="00A9348C"/>
    <w:rsid w:val="00AD5C8A"/>
    <w:rsid w:val="00AE292D"/>
    <w:rsid w:val="00AF585C"/>
    <w:rsid w:val="00B14968"/>
    <w:rsid w:val="00B46397"/>
    <w:rsid w:val="00B61077"/>
    <w:rsid w:val="00B91D97"/>
    <w:rsid w:val="00B93339"/>
    <w:rsid w:val="00BB1E91"/>
    <w:rsid w:val="00C1622F"/>
    <w:rsid w:val="00C351C8"/>
    <w:rsid w:val="00C406DA"/>
    <w:rsid w:val="00C51860"/>
    <w:rsid w:val="00C81EEC"/>
    <w:rsid w:val="00CA2B38"/>
    <w:rsid w:val="00CC3C9D"/>
    <w:rsid w:val="00CC525B"/>
    <w:rsid w:val="00CD05F9"/>
    <w:rsid w:val="00CD3F09"/>
    <w:rsid w:val="00CD4683"/>
    <w:rsid w:val="00CD75FD"/>
    <w:rsid w:val="00CF5C4F"/>
    <w:rsid w:val="00D04212"/>
    <w:rsid w:val="00D74057"/>
    <w:rsid w:val="00DB1103"/>
    <w:rsid w:val="00DD1E03"/>
    <w:rsid w:val="00E03C74"/>
    <w:rsid w:val="00E04050"/>
    <w:rsid w:val="00E21B7D"/>
    <w:rsid w:val="00E54D9C"/>
    <w:rsid w:val="00E9383B"/>
    <w:rsid w:val="00EA3CA9"/>
    <w:rsid w:val="00ED0AD3"/>
    <w:rsid w:val="00F622CA"/>
    <w:rsid w:val="00F72480"/>
    <w:rsid w:val="00F85091"/>
    <w:rsid w:val="00FA0502"/>
    <w:rsid w:val="00FB7A38"/>
    <w:rsid w:val="00FE000F"/>
    <w:rsid w:val="00FE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4B00A"/>
  <w15:chartTrackingRefBased/>
  <w15:docId w15:val="{D0424A49-93FA-4172-AFEE-D452A9E68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0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05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3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BB7"/>
  </w:style>
  <w:style w:type="paragraph" w:styleId="Footer">
    <w:name w:val="footer"/>
    <w:basedOn w:val="Normal"/>
    <w:link w:val="FooterChar"/>
    <w:uiPriority w:val="99"/>
    <w:unhideWhenUsed/>
    <w:rsid w:val="00153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BB7"/>
  </w:style>
  <w:style w:type="paragraph" w:customStyle="1" w:styleId="EndNoteBibliographyTitle">
    <w:name w:val="EndNote Bibliography Title"/>
    <w:basedOn w:val="Normal"/>
    <w:link w:val="EndNoteBibliographyTitleChar"/>
    <w:rsid w:val="00E21B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1B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1B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1B7D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CD05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211</Words>
  <Characters>690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ibly</dc:creator>
  <cp:keywords/>
  <dc:description/>
  <cp:lastModifiedBy>Richard Sibly</cp:lastModifiedBy>
  <cp:revision>71</cp:revision>
  <cp:lastPrinted>2019-01-18T11:21:00Z</cp:lastPrinted>
  <dcterms:created xsi:type="dcterms:W3CDTF">2022-01-21T09:55:00Z</dcterms:created>
  <dcterms:modified xsi:type="dcterms:W3CDTF">2022-10-12T10:14:00Z</dcterms:modified>
</cp:coreProperties>
</file>